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C40ED1" w14:textId="338130DC" w:rsidR="003949F3" w:rsidRPr="005E20F9" w:rsidRDefault="00AD6AC9">
      <w:pPr>
        <w:rPr>
          <w:rFonts w:ascii="Times New Roman" w:hAnsi="Times New Roman" w:cs="Times New Roman"/>
          <w:sz w:val="24"/>
          <w:szCs w:val="24"/>
        </w:rPr>
      </w:pPr>
      <w:r w:rsidRPr="005E20F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511A0" w:rsidRPr="005E20F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5E20F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66327" w:rsidRPr="005E20F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511A0" w:rsidRPr="005E20F9">
        <w:rPr>
          <w:rFonts w:ascii="Times New Roman" w:hAnsi="Times New Roman" w:cs="Times New Roman"/>
          <w:sz w:val="24"/>
          <w:szCs w:val="24"/>
        </w:rPr>
        <w:t xml:space="preserve"> Unique proteins expressed in the skin mucus of fish fed experimental diets</w:t>
      </w:r>
      <w:r w:rsidR="003B2556" w:rsidRPr="005E20F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511A0" w:rsidRPr="005E20F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stTable6Colorful"/>
        <w:tblW w:w="10525" w:type="dxa"/>
        <w:tblLook w:val="04A0" w:firstRow="1" w:lastRow="0" w:firstColumn="1" w:lastColumn="0" w:noHBand="0" w:noVBand="1"/>
      </w:tblPr>
      <w:tblGrid>
        <w:gridCol w:w="2342"/>
        <w:gridCol w:w="1750"/>
        <w:gridCol w:w="4670"/>
        <w:gridCol w:w="1763"/>
      </w:tblGrid>
      <w:tr w:rsidR="00562A7B" w:rsidRPr="005E20F9" w14:paraId="1DBD1E64" w14:textId="0CA74D1F" w:rsidTr="00FF4D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076955B3" w14:textId="3798167A" w:rsidR="00BF35D6" w:rsidRPr="005E20F9" w:rsidRDefault="00BF35D6" w:rsidP="005511A0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et/s</w:t>
            </w:r>
          </w:p>
        </w:tc>
        <w:tc>
          <w:tcPr>
            <w:tcW w:w="1620" w:type="dxa"/>
            <w:shd w:val="clear" w:color="auto" w:fill="auto"/>
          </w:tcPr>
          <w:p w14:paraId="6F097A88" w14:textId="53C50E1F" w:rsidR="00BF35D6" w:rsidRPr="005E20F9" w:rsidRDefault="00BF35D6" w:rsidP="00551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wissProt accession no</w:t>
            </w:r>
          </w:p>
        </w:tc>
        <w:tc>
          <w:tcPr>
            <w:tcW w:w="4860" w:type="dxa"/>
            <w:shd w:val="clear" w:color="auto" w:fill="auto"/>
          </w:tcPr>
          <w:p w14:paraId="59AEB0AF" w14:textId="49BB98FF" w:rsidR="00BF35D6" w:rsidRPr="005E20F9" w:rsidRDefault="00BF35D6" w:rsidP="00551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tein name</w:t>
            </w:r>
          </w:p>
        </w:tc>
        <w:tc>
          <w:tcPr>
            <w:tcW w:w="1620" w:type="dxa"/>
            <w:shd w:val="clear" w:color="auto" w:fill="auto"/>
          </w:tcPr>
          <w:p w14:paraId="09464993" w14:textId="2DB1DC93" w:rsidR="00BF35D6" w:rsidRPr="005E20F9" w:rsidRDefault="00BF35D6" w:rsidP="005511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 name</w:t>
            </w:r>
          </w:p>
        </w:tc>
      </w:tr>
      <w:tr w:rsidR="00562A7B" w:rsidRPr="005E20F9" w14:paraId="58757B05" w14:textId="47B15631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 w:val="restart"/>
            <w:shd w:val="clear" w:color="auto" w:fill="auto"/>
          </w:tcPr>
          <w:p w14:paraId="7B439C9E" w14:textId="73D4D4BC" w:rsidR="00BF35D6" w:rsidRPr="005E20F9" w:rsidRDefault="00BF35D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trol</w:t>
            </w:r>
            <w:r w:rsidR="003B2556"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6BDC65BD" w14:textId="34A05E36" w:rsidR="00BF35D6" w:rsidRPr="005E20F9" w:rsidRDefault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L7F1</w:t>
            </w:r>
          </w:p>
        </w:tc>
        <w:tc>
          <w:tcPr>
            <w:tcW w:w="4860" w:type="dxa"/>
            <w:shd w:val="clear" w:color="auto" w:fill="auto"/>
          </w:tcPr>
          <w:p w14:paraId="0137E5BF" w14:textId="2B15D7E8" w:rsidR="00BF35D6" w:rsidRPr="005E20F9" w:rsidRDefault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plement C3-like</w:t>
            </w:r>
          </w:p>
        </w:tc>
        <w:tc>
          <w:tcPr>
            <w:tcW w:w="1620" w:type="dxa"/>
            <w:shd w:val="clear" w:color="auto" w:fill="auto"/>
          </w:tcPr>
          <w:p w14:paraId="794461C6" w14:textId="7313E5A4" w:rsidR="00BF35D6" w:rsidRPr="005E20F9" w:rsidRDefault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64830</w:t>
            </w:r>
          </w:p>
        </w:tc>
      </w:tr>
      <w:tr w:rsidR="00562A7B" w:rsidRPr="005E20F9" w14:paraId="71D6F713" w14:textId="7DC47429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04E8C6AD" w14:textId="77777777" w:rsidR="00BF35D6" w:rsidRPr="005E20F9" w:rsidRDefault="00BF35D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711A9943" w14:textId="1D12B665" w:rsidR="00BF35D6" w:rsidRPr="005E20F9" w:rsidRDefault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L9E0</w:t>
            </w:r>
          </w:p>
        </w:tc>
        <w:tc>
          <w:tcPr>
            <w:tcW w:w="4860" w:type="dxa"/>
            <w:shd w:val="clear" w:color="auto" w:fill="auto"/>
          </w:tcPr>
          <w:p w14:paraId="247684F2" w14:textId="124CB36B" w:rsidR="00BF35D6" w:rsidRPr="005E20F9" w:rsidRDefault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  <w:t xml:space="preserve">Keratin, type I </w:t>
            </w:r>
            <w:proofErr w:type="spellStart"/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  <w:t>cytoskeletal</w:t>
            </w:r>
            <w:proofErr w:type="spellEnd"/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  <w:t xml:space="preserve"> 18-like</w:t>
            </w:r>
          </w:p>
        </w:tc>
        <w:tc>
          <w:tcPr>
            <w:tcW w:w="1620" w:type="dxa"/>
            <w:shd w:val="clear" w:color="auto" w:fill="auto"/>
          </w:tcPr>
          <w:p w14:paraId="74A93636" w14:textId="71FD21E0" w:rsidR="00BF35D6" w:rsidRPr="005E20F9" w:rsidRDefault="00F426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nb-NO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nb-NO"/>
              </w:rPr>
              <w:t>LOC106565229</w:t>
            </w:r>
          </w:p>
        </w:tc>
      </w:tr>
      <w:tr w:rsidR="00562A7B" w:rsidRPr="005E20F9" w14:paraId="15F354F1" w14:textId="795C87C0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0122EBF9" w14:textId="77777777" w:rsidR="00BF35D6" w:rsidRPr="005E20F9" w:rsidRDefault="00BF35D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nb-NO"/>
              </w:rPr>
            </w:pPr>
          </w:p>
        </w:tc>
        <w:tc>
          <w:tcPr>
            <w:tcW w:w="1620" w:type="dxa"/>
            <w:shd w:val="clear" w:color="auto" w:fill="auto"/>
          </w:tcPr>
          <w:p w14:paraId="33C3687B" w14:textId="330E4D76" w:rsidR="00BF35D6" w:rsidRPr="005E20F9" w:rsidRDefault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P8C0</w:t>
            </w:r>
          </w:p>
        </w:tc>
        <w:tc>
          <w:tcPr>
            <w:tcW w:w="4860" w:type="dxa"/>
            <w:shd w:val="clear" w:color="auto" w:fill="auto"/>
          </w:tcPr>
          <w:p w14:paraId="6A8BF2ED" w14:textId="1B7F1E90" w:rsidR="00BF35D6" w:rsidRPr="005E20F9" w:rsidRDefault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nnose-1</w:t>
            </w:r>
            <w:r w:rsidR="00F80B74"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hosphate </w:t>
            </w:r>
            <w:proofErr w:type="spellStart"/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uanyltransferase</w:t>
            </w:r>
            <w:proofErr w:type="spellEnd"/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beta</w:t>
            </w:r>
          </w:p>
        </w:tc>
        <w:tc>
          <w:tcPr>
            <w:tcW w:w="1620" w:type="dxa"/>
            <w:shd w:val="clear" w:color="auto" w:fill="auto"/>
          </w:tcPr>
          <w:p w14:paraId="6DD0C436" w14:textId="244754EA" w:rsidR="00BF35D6" w:rsidRPr="005E20F9" w:rsidRDefault="00E761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gmppb</w:t>
            </w:r>
            <w:proofErr w:type="spellEnd"/>
          </w:p>
        </w:tc>
      </w:tr>
      <w:tr w:rsidR="00562A7B" w:rsidRPr="005E20F9" w14:paraId="65D20E9D" w14:textId="0537F7BC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16389684" w14:textId="77777777" w:rsidR="00BF35D6" w:rsidRPr="005E20F9" w:rsidRDefault="00BF35D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nb-NO"/>
              </w:rPr>
            </w:pPr>
          </w:p>
        </w:tc>
        <w:tc>
          <w:tcPr>
            <w:tcW w:w="1620" w:type="dxa"/>
            <w:shd w:val="clear" w:color="auto" w:fill="auto"/>
          </w:tcPr>
          <w:p w14:paraId="13F2F66F" w14:textId="468782B6" w:rsidR="00BF35D6" w:rsidRPr="005E20F9" w:rsidRDefault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9EML2</w:t>
            </w:r>
          </w:p>
        </w:tc>
        <w:tc>
          <w:tcPr>
            <w:tcW w:w="4860" w:type="dxa"/>
            <w:shd w:val="clear" w:color="auto" w:fill="auto"/>
          </w:tcPr>
          <w:p w14:paraId="6AE4C7CE" w14:textId="42F66A6B" w:rsidR="00BF35D6" w:rsidRPr="005E20F9" w:rsidRDefault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ubulin polymerization-promoting protein family member 3</w:t>
            </w:r>
          </w:p>
        </w:tc>
        <w:tc>
          <w:tcPr>
            <w:tcW w:w="1620" w:type="dxa"/>
            <w:shd w:val="clear" w:color="auto" w:fill="auto"/>
          </w:tcPr>
          <w:p w14:paraId="4F27A723" w14:textId="03429DF1" w:rsidR="00BF35D6" w:rsidRPr="005E20F9" w:rsidRDefault="004C02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 xml:space="preserve">TPPP3 </w:t>
            </w:r>
          </w:p>
        </w:tc>
      </w:tr>
      <w:tr w:rsidR="00562A7B" w:rsidRPr="005E20F9" w14:paraId="3147C12A" w14:textId="4C3FA2EC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46CD843B" w14:textId="77777777" w:rsidR="00BF35D6" w:rsidRPr="005E20F9" w:rsidRDefault="00BF35D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5556A50C" w14:textId="28CA3583" w:rsidR="00BF35D6" w:rsidRPr="005E20F9" w:rsidRDefault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5X1Q5</w:t>
            </w:r>
          </w:p>
        </w:tc>
        <w:tc>
          <w:tcPr>
            <w:tcW w:w="4860" w:type="dxa"/>
            <w:shd w:val="clear" w:color="auto" w:fill="auto"/>
          </w:tcPr>
          <w:p w14:paraId="7806A07D" w14:textId="1DCBE31E" w:rsidR="00BF35D6" w:rsidRPr="005E20F9" w:rsidRDefault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rpin H1 precursor</w:t>
            </w:r>
          </w:p>
        </w:tc>
        <w:tc>
          <w:tcPr>
            <w:tcW w:w="1620" w:type="dxa"/>
            <w:shd w:val="clear" w:color="auto" w:fill="auto"/>
          </w:tcPr>
          <w:p w14:paraId="405A243B" w14:textId="34D71C48" w:rsidR="00BF35D6" w:rsidRPr="005E20F9" w:rsidRDefault="003C7D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SERPH</w:t>
            </w:r>
          </w:p>
        </w:tc>
      </w:tr>
      <w:tr w:rsidR="00562A7B" w:rsidRPr="005E20F9" w14:paraId="6B4B5D68" w14:textId="0B0D6DF7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3E809BFE" w14:textId="77777777" w:rsidR="00BF35D6" w:rsidRPr="005E20F9" w:rsidRDefault="00BF35D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nb-NO"/>
              </w:rPr>
            </w:pPr>
          </w:p>
        </w:tc>
        <w:tc>
          <w:tcPr>
            <w:tcW w:w="1620" w:type="dxa"/>
            <w:shd w:val="clear" w:color="auto" w:fill="auto"/>
          </w:tcPr>
          <w:p w14:paraId="66ED263B" w14:textId="454B5757" w:rsidR="00BF35D6" w:rsidRPr="005E20F9" w:rsidRDefault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9EM45</w:t>
            </w:r>
          </w:p>
        </w:tc>
        <w:tc>
          <w:tcPr>
            <w:tcW w:w="4860" w:type="dxa"/>
            <w:shd w:val="clear" w:color="auto" w:fill="auto"/>
          </w:tcPr>
          <w:p w14:paraId="32E08B43" w14:textId="043BC3D3" w:rsidR="00BF35D6" w:rsidRPr="005E20F9" w:rsidRDefault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harged multivesicular body protein 5</w:t>
            </w:r>
          </w:p>
        </w:tc>
        <w:tc>
          <w:tcPr>
            <w:tcW w:w="1620" w:type="dxa"/>
            <w:shd w:val="clear" w:color="auto" w:fill="auto"/>
          </w:tcPr>
          <w:p w14:paraId="1D404798" w14:textId="1DF355D2" w:rsidR="00BF35D6" w:rsidRPr="005E20F9" w:rsidRDefault="00BB5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CHMP5</w:t>
            </w:r>
          </w:p>
        </w:tc>
      </w:tr>
      <w:tr w:rsidR="00562A7B" w:rsidRPr="005E20F9" w14:paraId="1C64E4EE" w14:textId="437F2D51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 w:val="restart"/>
            <w:shd w:val="clear" w:color="auto" w:fill="auto"/>
          </w:tcPr>
          <w:p w14:paraId="2DFD5638" w14:textId="46F22988" w:rsidR="00BF35D6" w:rsidRPr="005E20F9" w:rsidRDefault="00BF35D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25IM</w:t>
            </w:r>
          </w:p>
        </w:tc>
        <w:tc>
          <w:tcPr>
            <w:tcW w:w="1620" w:type="dxa"/>
            <w:shd w:val="clear" w:color="auto" w:fill="auto"/>
          </w:tcPr>
          <w:p w14:paraId="6AE17AC2" w14:textId="3E22C865" w:rsidR="00BF35D6" w:rsidRPr="005E20F9" w:rsidRDefault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MZZ4</w:t>
            </w:r>
          </w:p>
        </w:tc>
        <w:tc>
          <w:tcPr>
            <w:tcW w:w="4860" w:type="dxa"/>
            <w:shd w:val="clear" w:color="auto" w:fill="auto"/>
          </w:tcPr>
          <w:p w14:paraId="672F4B34" w14:textId="1A9E548B" w:rsidR="00BF35D6" w:rsidRPr="005E20F9" w:rsidRDefault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lumenin isoform X4</w:t>
            </w:r>
          </w:p>
        </w:tc>
        <w:tc>
          <w:tcPr>
            <w:tcW w:w="1620" w:type="dxa"/>
            <w:shd w:val="clear" w:color="auto" w:fill="auto"/>
          </w:tcPr>
          <w:p w14:paraId="00FA5D89" w14:textId="0103A8AA" w:rsidR="00BF35D6" w:rsidRPr="005E20F9" w:rsidRDefault="003A0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proofErr w:type="spellStart"/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alu</w:t>
            </w:r>
            <w:proofErr w:type="spellEnd"/>
          </w:p>
        </w:tc>
      </w:tr>
      <w:tr w:rsidR="00562A7B" w:rsidRPr="005E20F9" w14:paraId="3A0D533B" w14:textId="786C7A18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644771B1" w14:textId="77777777" w:rsidR="00BF35D6" w:rsidRPr="005E20F9" w:rsidRDefault="00BF35D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23E183B2" w14:textId="12A26C7A" w:rsidR="00BF35D6" w:rsidRPr="005E20F9" w:rsidRDefault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2WYQ1</w:t>
            </w:r>
          </w:p>
        </w:tc>
        <w:tc>
          <w:tcPr>
            <w:tcW w:w="4860" w:type="dxa"/>
            <w:shd w:val="clear" w:color="auto" w:fill="auto"/>
          </w:tcPr>
          <w:p w14:paraId="1D8608D3" w14:textId="61C5A516" w:rsidR="00BF35D6" w:rsidRPr="005E20F9" w:rsidRDefault="00BF3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creted phosphoprotein 24 precursor</w:t>
            </w:r>
          </w:p>
        </w:tc>
        <w:tc>
          <w:tcPr>
            <w:tcW w:w="1620" w:type="dxa"/>
            <w:shd w:val="clear" w:color="auto" w:fill="auto"/>
          </w:tcPr>
          <w:p w14:paraId="7494EF30" w14:textId="6D9B1A15" w:rsidR="00BF35D6" w:rsidRPr="005E20F9" w:rsidRDefault="003146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spp2</w:t>
            </w:r>
          </w:p>
        </w:tc>
      </w:tr>
      <w:tr w:rsidR="00562A7B" w:rsidRPr="005E20F9" w14:paraId="219FECF9" w14:textId="6122EDA3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251A301A" w14:textId="77777777" w:rsidR="00BF35D6" w:rsidRPr="005E20F9" w:rsidRDefault="00BF35D6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78B42AA3" w14:textId="12BF2364" w:rsidR="00BF35D6" w:rsidRPr="005E20F9" w:rsidRDefault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KU01</w:t>
            </w:r>
          </w:p>
        </w:tc>
        <w:tc>
          <w:tcPr>
            <w:tcW w:w="4860" w:type="dxa"/>
            <w:shd w:val="clear" w:color="auto" w:fill="auto"/>
          </w:tcPr>
          <w:p w14:paraId="32D49D36" w14:textId="19FE6E8D" w:rsidR="00BF35D6" w:rsidRPr="005E20F9" w:rsidRDefault="00BF3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-cadherin-like</w:t>
            </w:r>
          </w:p>
        </w:tc>
        <w:tc>
          <w:tcPr>
            <w:tcW w:w="1620" w:type="dxa"/>
            <w:shd w:val="clear" w:color="auto" w:fill="auto"/>
          </w:tcPr>
          <w:p w14:paraId="14036B4C" w14:textId="755679C6" w:rsidR="00BF35D6" w:rsidRPr="005E20F9" w:rsidRDefault="00700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62057</w:t>
            </w:r>
          </w:p>
        </w:tc>
      </w:tr>
      <w:tr w:rsidR="00562A7B" w:rsidRPr="005E20F9" w14:paraId="5A065099" w14:textId="1F8A0A4A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6A2B071B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0FBC8F39" w14:textId="32AA416F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M078</w:t>
            </w:r>
          </w:p>
        </w:tc>
        <w:tc>
          <w:tcPr>
            <w:tcW w:w="4860" w:type="dxa"/>
            <w:shd w:val="clear" w:color="auto" w:fill="auto"/>
          </w:tcPr>
          <w:p w14:paraId="4FCF2D36" w14:textId="489D02AF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urine nucleoside phosphorylase</w:t>
            </w:r>
          </w:p>
        </w:tc>
        <w:tc>
          <w:tcPr>
            <w:tcW w:w="1620" w:type="dxa"/>
            <w:shd w:val="clear" w:color="auto" w:fill="auto"/>
          </w:tcPr>
          <w:p w14:paraId="0DB98D7B" w14:textId="2CCEC17A" w:rsidR="00BF35D6" w:rsidRPr="005E20F9" w:rsidRDefault="001D06AE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69594</w:t>
            </w:r>
          </w:p>
        </w:tc>
      </w:tr>
      <w:tr w:rsidR="00562A7B" w:rsidRPr="005E20F9" w14:paraId="7B66A85D" w14:textId="490AB305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3A87A13A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00411121" w14:textId="2C56027B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M8I6</w:t>
            </w:r>
          </w:p>
        </w:tc>
        <w:tc>
          <w:tcPr>
            <w:tcW w:w="4860" w:type="dxa"/>
            <w:shd w:val="clear" w:color="auto" w:fill="auto"/>
          </w:tcPr>
          <w:p w14:paraId="5B3AD768" w14:textId="02F37AF6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TPase IMAP family member 4-like</w:t>
            </w:r>
          </w:p>
        </w:tc>
        <w:tc>
          <w:tcPr>
            <w:tcW w:w="1620" w:type="dxa"/>
            <w:shd w:val="clear" w:color="auto" w:fill="auto"/>
          </w:tcPr>
          <w:p w14:paraId="3A82A2E7" w14:textId="1A5C8E82" w:rsidR="00BF35D6" w:rsidRPr="005E20F9" w:rsidRDefault="00965BBE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71108</w:t>
            </w:r>
          </w:p>
        </w:tc>
      </w:tr>
      <w:tr w:rsidR="00562A7B" w:rsidRPr="005E20F9" w14:paraId="028F2729" w14:textId="35A704F7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5D4C049A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48597A23" w14:textId="31B7D3A1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N6W3</w:t>
            </w:r>
          </w:p>
        </w:tc>
        <w:tc>
          <w:tcPr>
            <w:tcW w:w="4860" w:type="dxa"/>
            <w:shd w:val="clear" w:color="auto" w:fill="auto"/>
          </w:tcPr>
          <w:p w14:paraId="2BAF63A9" w14:textId="75F9AD1F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polipoprotein A-IV-like</w:t>
            </w:r>
          </w:p>
        </w:tc>
        <w:tc>
          <w:tcPr>
            <w:tcW w:w="1620" w:type="dxa"/>
            <w:shd w:val="clear" w:color="auto" w:fill="auto"/>
          </w:tcPr>
          <w:p w14:paraId="63764CEC" w14:textId="2C18CB56" w:rsidR="00BF35D6" w:rsidRPr="005E20F9" w:rsidRDefault="008E2DE3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77505</w:t>
            </w:r>
          </w:p>
        </w:tc>
      </w:tr>
      <w:tr w:rsidR="00562A7B" w:rsidRPr="005E20F9" w14:paraId="6B6F26C1" w14:textId="7E1176E0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0ED830CD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16D4F281" w14:textId="222EAC62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NAU3</w:t>
            </w:r>
          </w:p>
        </w:tc>
        <w:tc>
          <w:tcPr>
            <w:tcW w:w="4860" w:type="dxa"/>
            <w:shd w:val="clear" w:color="auto" w:fill="auto"/>
          </w:tcPr>
          <w:p w14:paraId="02680407" w14:textId="04A8EA0C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spase-7</w:t>
            </w:r>
          </w:p>
        </w:tc>
        <w:tc>
          <w:tcPr>
            <w:tcW w:w="1620" w:type="dxa"/>
            <w:shd w:val="clear" w:color="auto" w:fill="auto"/>
          </w:tcPr>
          <w:p w14:paraId="7F0A7C03" w14:textId="05F40A2C" w:rsidR="00BF35D6" w:rsidRPr="005E20F9" w:rsidRDefault="00E3249E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asp7</w:t>
            </w:r>
          </w:p>
        </w:tc>
      </w:tr>
      <w:tr w:rsidR="00562A7B" w:rsidRPr="005E20F9" w14:paraId="30CE12E4" w14:textId="714E54E9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08E44393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38012583" w14:textId="2940C378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NB18</w:t>
            </w:r>
          </w:p>
        </w:tc>
        <w:tc>
          <w:tcPr>
            <w:tcW w:w="4860" w:type="dxa"/>
            <w:shd w:val="clear" w:color="auto" w:fill="auto"/>
          </w:tcPr>
          <w:p w14:paraId="1F08D487" w14:textId="6B200BAA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tein disulfide-isomerase A4</w:t>
            </w:r>
          </w:p>
        </w:tc>
        <w:tc>
          <w:tcPr>
            <w:tcW w:w="1620" w:type="dxa"/>
            <w:shd w:val="clear" w:color="auto" w:fill="auto"/>
          </w:tcPr>
          <w:p w14:paraId="651C53DF" w14:textId="7686621D" w:rsidR="00BF35D6" w:rsidRPr="005E20F9" w:rsidRDefault="00446362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78385</w:t>
            </w:r>
          </w:p>
        </w:tc>
      </w:tr>
      <w:tr w:rsidR="00562A7B" w:rsidRPr="005E20F9" w14:paraId="074D37EB" w14:textId="5A258EBB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5FE63159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1D001214" w14:textId="3866F608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NRT6</w:t>
            </w:r>
          </w:p>
        </w:tc>
        <w:tc>
          <w:tcPr>
            <w:tcW w:w="4860" w:type="dxa"/>
            <w:shd w:val="clear" w:color="auto" w:fill="auto"/>
          </w:tcPr>
          <w:p w14:paraId="26C24E93" w14:textId="265CEE53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pha-2-macroglobulin-like</w:t>
            </w:r>
          </w:p>
        </w:tc>
        <w:tc>
          <w:tcPr>
            <w:tcW w:w="1620" w:type="dxa"/>
            <w:shd w:val="clear" w:color="auto" w:fill="auto"/>
          </w:tcPr>
          <w:p w14:paraId="6DE19038" w14:textId="30CDAF1C" w:rsidR="00BF35D6" w:rsidRPr="005E20F9" w:rsidRDefault="00913248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80921</w:t>
            </w:r>
          </w:p>
        </w:tc>
      </w:tr>
      <w:tr w:rsidR="00562A7B" w:rsidRPr="005E20F9" w14:paraId="06E9B97B" w14:textId="0606AFEB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7B811363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21D1C09E" w14:textId="4F7D58A8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PGC3</w:t>
            </w:r>
          </w:p>
        </w:tc>
        <w:tc>
          <w:tcPr>
            <w:tcW w:w="4860" w:type="dxa"/>
            <w:shd w:val="clear" w:color="auto" w:fill="auto"/>
          </w:tcPr>
          <w:p w14:paraId="06D7266C" w14:textId="394763AB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3-oxoacyl-[acyl-carrier-protein] reductase </w:t>
            </w:r>
            <w:proofErr w:type="spellStart"/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bG</w:t>
            </w:r>
            <w:proofErr w:type="spellEnd"/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like</w:t>
            </w:r>
          </w:p>
        </w:tc>
        <w:tc>
          <w:tcPr>
            <w:tcW w:w="1620" w:type="dxa"/>
            <w:shd w:val="clear" w:color="auto" w:fill="auto"/>
          </w:tcPr>
          <w:p w14:paraId="49978DF5" w14:textId="787171D2" w:rsidR="00BF35D6" w:rsidRPr="005E20F9" w:rsidRDefault="002B46D7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85225</w:t>
            </w:r>
          </w:p>
        </w:tc>
      </w:tr>
      <w:tr w:rsidR="00562A7B" w:rsidRPr="005E20F9" w14:paraId="56C2828D" w14:textId="4B66946F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5B7A1391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754D97AF" w14:textId="7F175128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5X3X0</w:t>
            </w:r>
          </w:p>
        </w:tc>
        <w:tc>
          <w:tcPr>
            <w:tcW w:w="4860" w:type="dxa"/>
            <w:shd w:val="clear" w:color="auto" w:fill="auto"/>
          </w:tcPr>
          <w:p w14:paraId="3CC11800" w14:textId="04902625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rine/threonine protein phosphatase 2A regulatory subunit</w:t>
            </w:r>
          </w:p>
        </w:tc>
        <w:tc>
          <w:tcPr>
            <w:tcW w:w="1620" w:type="dxa"/>
            <w:shd w:val="clear" w:color="auto" w:fill="auto"/>
          </w:tcPr>
          <w:p w14:paraId="39593C31" w14:textId="06C862C7" w:rsidR="00BF35D6" w:rsidRPr="005E20F9" w:rsidRDefault="007571E7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2A5E</w:t>
            </w:r>
          </w:p>
        </w:tc>
      </w:tr>
      <w:tr w:rsidR="00562A7B" w:rsidRPr="005E20F9" w14:paraId="7E959113" w14:textId="5ADDB1AC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7CD04CAF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5E1AE223" w14:textId="4AEB91F1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SWG4</w:t>
            </w:r>
          </w:p>
        </w:tc>
        <w:tc>
          <w:tcPr>
            <w:tcW w:w="4860" w:type="dxa"/>
            <w:shd w:val="clear" w:color="auto" w:fill="auto"/>
          </w:tcPr>
          <w:p w14:paraId="48624FA0" w14:textId="71C1F76D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eat shock 70 </w:t>
            </w:r>
            <w:proofErr w:type="spellStart"/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Da</w:t>
            </w:r>
            <w:proofErr w:type="spellEnd"/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rotein 4 isoform X4</w:t>
            </w:r>
          </w:p>
        </w:tc>
        <w:tc>
          <w:tcPr>
            <w:tcW w:w="1620" w:type="dxa"/>
            <w:shd w:val="clear" w:color="auto" w:fill="auto"/>
          </w:tcPr>
          <w:p w14:paraId="05F6006F" w14:textId="65540EA5" w:rsidR="00BF35D6" w:rsidRPr="005E20F9" w:rsidRDefault="001C650B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0380717</w:t>
            </w:r>
          </w:p>
        </w:tc>
      </w:tr>
      <w:tr w:rsidR="00562A7B" w:rsidRPr="005E20F9" w14:paraId="7A8BA8DD" w14:textId="5DD099ED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5675A5A8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7A60FB77" w14:textId="5ADA1481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0A1S3SCK7</w:t>
            </w:r>
          </w:p>
        </w:tc>
        <w:tc>
          <w:tcPr>
            <w:tcW w:w="4860" w:type="dxa"/>
            <w:shd w:val="clear" w:color="auto" w:fill="auto"/>
          </w:tcPr>
          <w:p w14:paraId="759BF179" w14:textId="1DCFBD29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alcium/calmodulin-dependent protein kinase type II delta chain isoform</w:t>
            </w:r>
            <w:r w:rsidR="005E2E3F"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X11</w:t>
            </w:r>
          </w:p>
        </w:tc>
        <w:tc>
          <w:tcPr>
            <w:tcW w:w="1620" w:type="dxa"/>
            <w:shd w:val="clear" w:color="auto" w:fill="auto"/>
          </w:tcPr>
          <w:p w14:paraId="26ADFB8E" w14:textId="53F2207A" w:rsidR="00BF35D6" w:rsidRPr="005E20F9" w:rsidRDefault="00000FB5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LOC100380644</w:t>
            </w:r>
          </w:p>
        </w:tc>
      </w:tr>
      <w:tr w:rsidR="00562A7B" w:rsidRPr="005E20F9" w14:paraId="751CCA22" w14:textId="7476819A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79913247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5242B485" w14:textId="6C835E87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5X0R4</w:t>
            </w:r>
          </w:p>
        </w:tc>
        <w:tc>
          <w:tcPr>
            <w:tcW w:w="4860" w:type="dxa"/>
            <w:shd w:val="clear" w:color="auto" w:fill="auto"/>
          </w:tcPr>
          <w:p w14:paraId="64142D5A" w14:textId="10C81379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pidermis-type lipoxygenase 3</w:t>
            </w:r>
          </w:p>
        </w:tc>
        <w:tc>
          <w:tcPr>
            <w:tcW w:w="1620" w:type="dxa"/>
            <w:shd w:val="clear" w:color="auto" w:fill="auto"/>
          </w:tcPr>
          <w:p w14:paraId="0156F413" w14:textId="0DD64472" w:rsidR="00BF35D6" w:rsidRPr="005E20F9" w:rsidRDefault="00381B5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XE3</w:t>
            </w:r>
          </w:p>
        </w:tc>
      </w:tr>
      <w:tr w:rsidR="00562A7B" w:rsidRPr="005E20F9" w14:paraId="28296E3D" w14:textId="30C4B892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0F0C614D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68FD86BC" w14:textId="5876D919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0A1S3SQT2</w:t>
            </w:r>
          </w:p>
        </w:tc>
        <w:tc>
          <w:tcPr>
            <w:tcW w:w="4860" w:type="dxa"/>
            <w:shd w:val="clear" w:color="auto" w:fill="auto"/>
          </w:tcPr>
          <w:p w14:paraId="6126CA3D" w14:textId="38C26965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rotein transport protein SEC23</w:t>
            </w:r>
          </w:p>
        </w:tc>
        <w:tc>
          <w:tcPr>
            <w:tcW w:w="1620" w:type="dxa"/>
            <w:shd w:val="clear" w:color="auto" w:fill="auto"/>
          </w:tcPr>
          <w:p w14:paraId="05E9949B" w14:textId="4136DE07" w:rsidR="00BF35D6" w:rsidRPr="005E20F9" w:rsidRDefault="00655829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LOC106611231</w:t>
            </w:r>
          </w:p>
        </w:tc>
      </w:tr>
      <w:tr w:rsidR="00562A7B" w:rsidRPr="005E20F9" w14:paraId="125D8FBF" w14:textId="55CB16A8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17C9418B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1EE42FB0" w14:textId="2A604976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5DG53</w:t>
            </w:r>
          </w:p>
        </w:tc>
        <w:tc>
          <w:tcPr>
            <w:tcW w:w="4860" w:type="dxa"/>
            <w:shd w:val="clear" w:color="auto" w:fill="auto"/>
          </w:tcPr>
          <w:p w14:paraId="330643A3" w14:textId="3F484D2A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roteasome subunit alpha type</w:t>
            </w:r>
          </w:p>
        </w:tc>
        <w:tc>
          <w:tcPr>
            <w:tcW w:w="1620" w:type="dxa"/>
            <w:shd w:val="clear" w:color="auto" w:fill="auto"/>
          </w:tcPr>
          <w:p w14:paraId="6B3118E0" w14:textId="1D17A43A" w:rsidR="00BF35D6" w:rsidRPr="005E20F9" w:rsidRDefault="000938EE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psma1</w:t>
            </w:r>
          </w:p>
        </w:tc>
      </w:tr>
      <w:tr w:rsidR="00562A7B" w:rsidRPr="005E20F9" w14:paraId="2CAAEE39" w14:textId="225811F8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628C67A6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3F714477" w14:textId="3481D228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5XFY3</w:t>
            </w:r>
          </w:p>
        </w:tc>
        <w:tc>
          <w:tcPr>
            <w:tcW w:w="4860" w:type="dxa"/>
            <w:shd w:val="clear" w:color="auto" w:fill="auto"/>
          </w:tcPr>
          <w:p w14:paraId="775C580D" w14:textId="226F4CF5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-dopachrome</w:t>
            </w:r>
            <w:r w:rsidR="009B0665"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</w:t>
            </w:r>
            <w:r w:rsidR="009B0665"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</w:t>
            </w: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arboxylase</w:t>
            </w:r>
          </w:p>
        </w:tc>
        <w:tc>
          <w:tcPr>
            <w:tcW w:w="1620" w:type="dxa"/>
            <w:shd w:val="clear" w:color="auto" w:fill="auto"/>
          </w:tcPr>
          <w:p w14:paraId="27B60B2C" w14:textId="0549A90B" w:rsidR="00BF35D6" w:rsidRPr="005E20F9" w:rsidRDefault="00AA6FFE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DOPD</w:t>
            </w:r>
          </w:p>
        </w:tc>
      </w:tr>
      <w:tr w:rsidR="00562A7B" w:rsidRPr="005E20F9" w14:paraId="197E749D" w14:textId="7DB60212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442BFCF8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669480CC" w14:textId="234C7A50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9EP02</w:t>
            </w:r>
          </w:p>
        </w:tc>
        <w:tc>
          <w:tcPr>
            <w:tcW w:w="4860" w:type="dxa"/>
            <w:shd w:val="clear" w:color="auto" w:fill="auto"/>
          </w:tcPr>
          <w:p w14:paraId="6A1DEF9E" w14:textId="4B74C544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rothymosin</w:t>
            </w:r>
            <w:proofErr w:type="spellEnd"/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alpha</w:t>
            </w:r>
          </w:p>
        </w:tc>
        <w:tc>
          <w:tcPr>
            <w:tcW w:w="1620" w:type="dxa"/>
            <w:shd w:val="clear" w:color="auto" w:fill="auto"/>
          </w:tcPr>
          <w:p w14:paraId="4A7A68D8" w14:textId="56FE808C" w:rsidR="00BF35D6" w:rsidRPr="005E20F9" w:rsidRDefault="008B62AD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PTMA</w:t>
            </w:r>
          </w:p>
        </w:tc>
      </w:tr>
      <w:tr w:rsidR="00562A7B" w:rsidRPr="005E20F9" w14:paraId="45039E17" w14:textId="3AE5EAA9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34EE5711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368EFADF" w14:textId="36D4BE55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0HBA2</w:t>
            </w:r>
          </w:p>
        </w:tc>
        <w:tc>
          <w:tcPr>
            <w:tcW w:w="4860" w:type="dxa"/>
            <w:shd w:val="clear" w:color="auto" w:fill="auto"/>
          </w:tcPr>
          <w:p w14:paraId="263B1E3C" w14:textId="4CCAD5FF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elta-1-pyrroline-5-carboxylate synthase</w:t>
            </w:r>
          </w:p>
        </w:tc>
        <w:tc>
          <w:tcPr>
            <w:tcW w:w="1620" w:type="dxa"/>
            <w:shd w:val="clear" w:color="auto" w:fill="auto"/>
          </w:tcPr>
          <w:p w14:paraId="216818D5" w14:textId="6F8D91A1" w:rsidR="00BF35D6" w:rsidRPr="005E20F9" w:rsidRDefault="00150015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P5CS</w:t>
            </w:r>
          </w:p>
        </w:tc>
      </w:tr>
      <w:tr w:rsidR="00562A7B" w:rsidRPr="005E20F9" w14:paraId="2D3FED45" w14:textId="466F5B25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 w:val="restart"/>
            <w:shd w:val="clear" w:color="auto" w:fill="auto"/>
          </w:tcPr>
          <w:p w14:paraId="65AF4C89" w14:textId="53301C59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.5IM</w:t>
            </w:r>
          </w:p>
        </w:tc>
        <w:tc>
          <w:tcPr>
            <w:tcW w:w="1620" w:type="dxa"/>
            <w:shd w:val="clear" w:color="auto" w:fill="auto"/>
          </w:tcPr>
          <w:p w14:paraId="111807F4" w14:textId="17051B64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LAD7</w:t>
            </w:r>
          </w:p>
        </w:tc>
        <w:tc>
          <w:tcPr>
            <w:tcW w:w="4860" w:type="dxa"/>
            <w:shd w:val="clear" w:color="auto" w:fill="auto"/>
          </w:tcPr>
          <w:p w14:paraId="61F5C97F" w14:textId="3C64157E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urine nucleoside phosphorylase</w:t>
            </w:r>
          </w:p>
        </w:tc>
        <w:tc>
          <w:tcPr>
            <w:tcW w:w="1620" w:type="dxa"/>
            <w:shd w:val="clear" w:color="auto" w:fill="auto"/>
          </w:tcPr>
          <w:p w14:paraId="3908775A" w14:textId="000D026F" w:rsidR="00BF35D6" w:rsidRPr="005E20F9" w:rsidRDefault="00A503B5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65393</w:t>
            </w:r>
          </w:p>
        </w:tc>
      </w:tr>
      <w:tr w:rsidR="00562A7B" w:rsidRPr="005E20F9" w14:paraId="74187E67" w14:textId="4CC09952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7D7D6D77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4FDD58ED" w14:textId="57D4449A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LVJ6</w:t>
            </w:r>
          </w:p>
        </w:tc>
        <w:tc>
          <w:tcPr>
            <w:tcW w:w="4860" w:type="dxa"/>
            <w:shd w:val="clear" w:color="auto" w:fill="auto"/>
          </w:tcPr>
          <w:p w14:paraId="79A96F1C" w14:textId="5E880F4E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ptin-2B</w:t>
            </w:r>
          </w:p>
        </w:tc>
        <w:tc>
          <w:tcPr>
            <w:tcW w:w="1620" w:type="dxa"/>
            <w:shd w:val="clear" w:color="auto" w:fill="auto"/>
          </w:tcPr>
          <w:p w14:paraId="13C6B39C" w14:textId="089153C1" w:rsidR="00BF35D6" w:rsidRPr="005E20F9" w:rsidRDefault="007F70BA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68816</w:t>
            </w:r>
          </w:p>
        </w:tc>
      </w:tr>
      <w:tr w:rsidR="00562A7B" w:rsidRPr="005E20F9" w14:paraId="4840786C" w14:textId="5506A129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54FAD176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3542709D" w14:textId="6C58A258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9EPS7</w:t>
            </w:r>
          </w:p>
        </w:tc>
        <w:tc>
          <w:tcPr>
            <w:tcW w:w="4860" w:type="dxa"/>
            <w:shd w:val="clear" w:color="auto" w:fill="auto"/>
          </w:tcPr>
          <w:p w14:paraId="50E6FB38" w14:textId="5D43531D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  <w:t>RNA-binding protein 4B-like</w:t>
            </w:r>
            <w:r w:rsidR="0010071F" w:rsidRPr="005E20F9"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  <w:t xml:space="preserve"> isoform X3</w:t>
            </w:r>
          </w:p>
        </w:tc>
        <w:tc>
          <w:tcPr>
            <w:tcW w:w="1620" w:type="dxa"/>
            <w:shd w:val="clear" w:color="auto" w:fill="auto"/>
          </w:tcPr>
          <w:p w14:paraId="7A61736A" w14:textId="2B3DBD2B" w:rsidR="00BF35D6" w:rsidRPr="005E20F9" w:rsidRDefault="004E5548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nb-NO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nb-NO"/>
              </w:rPr>
              <w:t>RBM4B</w:t>
            </w:r>
          </w:p>
        </w:tc>
      </w:tr>
      <w:tr w:rsidR="00562A7B" w:rsidRPr="005E20F9" w14:paraId="606C3850" w14:textId="409F9FA3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5E94386A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nb-NO"/>
              </w:rPr>
            </w:pPr>
          </w:p>
        </w:tc>
        <w:tc>
          <w:tcPr>
            <w:tcW w:w="1620" w:type="dxa"/>
            <w:shd w:val="clear" w:color="auto" w:fill="auto"/>
          </w:tcPr>
          <w:p w14:paraId="77451ADD" w14:textId="32B94ADA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N9I8</w:t>
            </w:r>
          </w:p>
        </w:tc>
        <w:tc>
          <w:tcPr>
            <w:tcW w:w="4860" w:type="dxa"/>
            <w:shd w:val="clear" w:color="auto" w:fill="auto"/>
          </w:tcPr>
          <w:p w14:paraId="312480C1" w14:textId="131EBD76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utative ferric-chelate reductase 1 isoform X2</w:t>
            </w:r>
          </w:p>
        </w:tc>
        <w:tc>
          <w:tcPr>
            <w:tcW w:w="1620" w:type="dxa"/>
            <w:shd w:val="clear" w:color="auto" w:fill="auto"/>
          </w:tcPr>
          <w:p w14:paraId="46BBFF1D" w14:textId="6D10139F" w:rsidR="00BF35D6" w:rsidRPr="005E20F9" w:rsidRDefault="00F6237D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78055</w:t>
            </w:r>
          </w:p>
        </w:tc>
      </w:tr>
      <w:tr w:rsidR="00562A7B" w:rsidRPr="005E20F9" w14:paraId="56681655" w14:textId="2FB8A045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5EDEBF0F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22549983" w14:textId="722DA81F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RMV0</w:t>
            </w:r>
          </w:p>
        </w:tc>
        <w:tc>
          <w:tcPr>
            <w:tcW w:w="4860" w:type="dxa"/>
            <w:shd w:val="clear" w:color="auto" w:fill="auto"/>
          </w:tcPr>
          <w:p w14:paraId="2292021F" w14:textId="0820E643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rine/arginine-rich splicing factor 7-like isoform X7</w:t>
            </w:r>
          </w:p>
        </w:tc>
        <w:tc>
          <w:tcPr>
            <w:tcW w:w="1620" w:type="dxa"/>
            <w:shd w:val="clear" w:color="auto" w:fill="auto"/>
          </w:tcPr>
          <w:p w14:paraId="58E95241" w14:textId="31325C5A" w:rsidR="00BF35D6" w:rsidRPr="005E20F9" w:rsidRDefault="001547DD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603690</w:t>
            </w:r>
          </w:p>
        </w:tc>
      </w:tr>
      <w:tr w:rsidR="00562A7B" w:rsidRPr="005E20F9" w14:paraId="43DFA3E6" w14:textId="2486B3C8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3D1593FA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7FDAA021" w14:textId="759F7A3B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PUI5</w:t>
            </w:r>
          </w:p>
        </w:tc>
        <w:tc>
          <w:tcPr>
            <w:tcW w:w="4860" w:type="dxa"/>
            <w:shd w:val="clear" w:color="auto" w:fill="auto"/>
          </w:tcPr>
          <w:p w14:paraId="013E08AE" w14:textId="7D642D88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lpain-9-like</w:t>
            </w:r>
          </w:p>
        </w:tc>
        <w:tc>
          <w:tcPr>
            <w:tcW w:w="1620" w:type="dxa"/>
            <w:shd w:val="clear" w:color="auto" w:fill="auto"/>
          </w:tcPr>
          <w:p w14:paraId="5EABD8BF" w14:textId="15F015C2" w:rsidR="00BF35D6" w:rsidRPr="005E20F9" w:rsidRDefault="002B2A4F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87445</w:t>
            </w:r>
          </w:p>
        </w:tc>
      </w:tr>
      <w:tr w:rsidR="00562A7B" w:rsidRPr="005E20F9" w14:paraId="13B4F97C" w14:textId="0825910F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3DAE8F27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6CB6AFF2" w14:textId="7336B40F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Q7I2</w:t>
            </w:r>
          </w:p>
        </w:tc>
        <w:tc>
          <w:tcPr>
            <w:tcW w:w="4860" w:type="dxa"/>
            <w:shd w:val="clear" w:color="auto" w:fill="auto"/>
          </w:tcPr>
          <w:p w14:paraId="3788BC85" w14:textId="5822BD94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lpain-2 catalytic subunit-like</w:t>
            </w:r>
          </w:p>
        </w:tc>
        <w:tc>
          <w:tcPr>
            <w:tcW w:w="1620" w:type="dxa"/>
            <w:shd w:val="clear" w:color="auto" w:fill="auto"/>
          </w:tcPr>
          <w:p w14:paraId="243A9A3C" w14:textId="7AE4EB9B" w:rsidR="00BF35D6" w:rsidRPr="005E20F9" w:rsidRDefault="00FC769A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89985</w:t>
            </w:r>
          </w:p>
        </w:tc>
      </w:tr>
      <w:tr w:rsidR="00562A7B" w:rsidRPr="005E20F9" w14:paraId="5DDB69BD" w14:textId="49F2B3E5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57E57C26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19D8A057" w14:textId="45747158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RBE0</w:t>
            </w:r>
          </w:p>
        </w:tc>
        <w:tc>
          <w:tcPr>
            <w:tcW w:w="4860" w:type="dxa"/>
            <w:shd w:val="clear" w:color="auto" w:fill="auto"/>
          </w:tcPr>
          <w:p w14:paraId="268BD79D" w14:textId="6C13847B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ukaryotic peptide chain release factor GTP-binding subunit ERF3A</w:t>
            </w:r>
          </w:p>
        </w:tc>
        <w:tc>
          <w:tcPr>
            <w:tcW w:w="1620" w:type="dxa"/>
            <w:shd w:val="clear" w:color="auto" w:fill="auto"/>
          </w:tcPr>
          <w:p w14:paraId="7EEC2A02" w14:textId="7F35758C" w:rsidR="00BF35D6" w:rsidRPr="005E20F9" w:rsidRDefault="00180AF4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601640</w:t>
            </w:r>
          </w:p>
        </w:tc>
      </w:tr>
      <w:tr w:rsidR="00562A7B" w:rsidRPr="005E20F9" w14:paraId="0CC68792" w14:textId="1395CFEF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0D354830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501F06C5" w14:textId="374B9B8B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5X9W9</w:t>
            </w:r>
          </w:p>
        </w:tc>
        <w:tc>
          <w:tcPr>
            <w:tcW w:w="4860" w:type="dxa"/>
            <w:shd w:val="clear" w:color="auto" w:fill="auto"/>
          </w:tcPr>
          <w:p w14:paraId="51538949" w14:textId="6D7C20F3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HP2-like protein 1</w:t>
            </w:r>
            <w:r w:rsidR="00B151AA"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</w:tcPr>
          <w:p w14:paraId="7556C4A2" w14:textId="0EA1D157" w:rsidR="00BF35D6" w:rsidRPr="005E20F9" w:rsidRDefault="00B151AA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NH</w:t>
            </w:r>
            <w:r w:rsidR="00014052"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2L1</w:t>
            </w:r>
          </w:p>
        </w:tc>
      </w:tr>
      <w:tr w:rsidR="00562A7B" w:rsidRPr="005E20F9" w14:paraId="22E7F64E" w14:textId="5B99BC32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004C8115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1200B9A1" w14:textId="37E0CAE1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9EQ25</w:t>
            </w:r>
          </w:p>
        </w:tc>
        <w:tc>
          <w:tcPr>
            <w:tcW w:w="4860" w:type="dxa"/>
            <w:shd w:val="clear" w:color="auto" w:fill="auto"/>
          </w:tcPr>
          <w:p w14:paraId="40DE1567" w14:textId="1CE3C8E7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igh mobility group protein B1</w:t>
            </w:r>
          </w:p>
        </w:tc>
        <w:tc>
          <w:tcPr>
            <w:tcW w:w="1620" w:type="dxa"/>
            <w:shd w:val="clear" w:color="auto" w:fill="auto"/>
          </w:tcPr>
          <w:p w14:paraId="33D5AF65" w14:textId="533DD47D" w:rsidR="00BF35D6" w:rsidRPr="005E20F9" w:rsidRDefault="008D7254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HMGB1</w:t>
            </w:r>
          </w:p>
        </w:tc>
      </w:tr>
      <w:tr w:rsidR="00562A7B" w:rsidRPr="005E20F9" w14:paraId="178CEFBE" w14:textId="6F9CD670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75C435F8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03575C17" w14:textId="14D61AED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5DGS1</w:t>
            </w:r>
          </w:p>
        </w:tc>
        <w:tc>
          <w:tcPr>
            <w:tcW w:w="4860" w:type="dxa"/>
            <w:shd w:val="clear" w:color="auto" w:fill="auto"/>
          </w:tcPr>
          <w:p w14:paraId="49748E89" w14:textId="3564B004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H1 histone family member 0 like protein</w:t>
            </w:r>
          </w:p>
        </w:tc>
        <w:tc>
          <w:tcPr>
            <w:tcW w:w="1620" w:type="dxa"/>
            <w:shd w:val="clear" w:color="auto" w:fill="auto"/>
          </w:tcPr>
          <w:p w14:paraId="6EDB7A99" w14:textId="2D5A9388" w:rsidR="00BF35D6" w:rsidRPr="005E20F9" w:rsidRDefault="00FB4E07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h1f0</w:t>
            </w:r>
          </w:p>
        </w:tc>
      </w:tr>
      <w:tr w:rsidR="00562A7B" w:rsidRPr="005E20F9" w14:paraId="64AD8B75" w14:textId="312AE6A3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4CF8DC59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022A271D" w14:textId="0C6065DF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5XF34</w:t>
            </w:r>
          </w:p>
        </w:tc>
        <w:tc>
          <w:tcPr>
            <w:tcW w:w="4860" w:type="dxa"/>
            <w:shd w:val="clear" w:color="auto" w:fill="auto"/>
          </w:tcPr>
          <w:p w14:paraId="262B42C7" w14:textId="5AF9A4EA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Ubiquitin</w:t>
            </w:r>
          </w:p>
        </w:tc>
        <w:tc>
          <w:tcPr>
            <w:tcW w:w="1620" w:type="dxa"/>
            <w:shd w:val="clear" w:color="auto" w:fill="auto"/>
          </w:tcPr>
          <w:p w14:paraId="55DECC49" w14:textId="041AC680" w:rsidR="00BF35D6" w:rsidRPr="005E20F9" w:rsidRDefault="000F1B93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UBIQ</w:t>
            </w:r>
          </w:p>
        </w:tc>
      </w:tr>
      <w:tr w:rsidR="00562A7B" w:rsidRPr="005E20F9" w14:paraId="53FA60FA" w14:textId="5AA3AD26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721552E6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371A3A31" w14:textId="476743B1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9ELC5</w:t>
            </w:r>
          </w:p>
        </w:tc>
        <w:tc>
          <w:tcPr>
            <w:tcW w:w="4860" w:type="dxa"/>
            <w:shd w:val="clear" w:color="auto" w:fill="auto"/>
          </w:tcPr>
          <w:p w14:paraId="04372E5D" w14:textId="0ED3BFFC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Galectin</w:t>
            </w:r>
          </w:p>
        </w:tc>
        <w:tc>
          <w:tcPr>
            <w:tcW w:w="1620" w:type="dxa"/>
            <w:shd w:val="clear" w:color="auto" w:fill="auto"/>
          </w:tcPr>
          <w:p w14:paraId="543672F4" w14:textId="28BD8555" w:rsidR="00BF35D6" w:rsidRPr="005E20F9" w:rsidRDefault="009C3134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LEG</w:t>
            </w:r>
          </w:p>
        </w:tc>
      </w:tr>
      <w:tr w:rsidR="00562A7B" w:rsidRPr="005E20F9" w14:paraId="407521CC" w14:textId="1FCCF18E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 w:val="restart"/>
            <w:shd w:val="clear" w:color="auto" w:fill="auto"/>
          </w:tcPr>
          <w:p w14:paraId="087E4BA2" w14:textId="77BC6948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IM</w:t>
            </w:r>
          </w:p>
        </w:tc>
        <w:tc>
          <w:tcPr>
            <w:tcW w:w="1620" w:type="dxa"/>
            <w:shd w:val="clear" w:color="auto" w:fill="auto"/>
          </w:tcPr>
          <w:p w14:paraId="702837FA" w14:textId="0FCC31BB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KM47</w:t>
            </w:r>
          </w:p>
        </w:tc>
        <w:tc>
          <w:tcPr>
            <w:tcW w:w="4860" w:type="dxa"/>
            <w:shd w:val="clear" w:color="auto" w:fill="auto"/>
          </w:tcPr>
          <w:p w14:paraId="51F85F84" w14:textId="63F55407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cretory carrier-associated membrane protein</w:t>
            </w:r>
          </w:p>
        </w:tc>
        <w:tc>
          <w:tcPr>
            <w:tcW w:w="1620" w:type="dxa"/>
            <w:shd w:val="clear" w:color="auto" w:fill="auto"/>
          </w:tcPr>
          <w:p w14:paraId="145B8BE3" w14:textId="6F4CC5A5" w:rsidR="00BF35D6" w:rsidRPr="005E20F9" w:rsidRDefault="00C45257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scamp2</w:t>
            </w:r>
          </w:p>
        </w:tc>
      </w:tr>
      <w:tr w:rsidR="00562A7B" w:rsidRPr="005E20F9" w14:paraId="174C95DC" w14:textId="4BA75E41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4B9BFCB2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3A3A05B1" w14:textId="701DCD72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KZ47</w:t>
            </w:r>
          </w:p>
        </w:tc>
        <w:tc>
          <w:tcPr>
            <w:tcW w:w="4860" w:type="dxa"/>
            <w:shd w:val="clear" w:color="auto" w:fill="auto"/>
          </w:tcPr>
          <w:p w14:paraId="5EF926A6" w14:textId="4AF412E3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llagen alpha-1(V) chain-like isoform X3</w:t>
            </w:r>
          </w:p>
        </w:tc>
        <w:tc>
          <w:tcPr>
            <w:tcW w:w="1620" w:type="dxa"/>
            <w:shd w:val="clear" w:color="auto" w:fill="auto"/>
          </w:tcPr>
          <w:p w14:paraId="6ED7BB94" w14:textId="022AB0AC" w:rsidR="00BF35D6" w:rsidRPr="005E20F9" w:rsidRDefault="008035E1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62962</w:t>
            </w:r>
          </w:p>
        </w:tc>
      </w:tr>
      <w:tr w:rsidR="00562A7B" w:rsidRPr="005E20F9" w14:paraId="46828123" w14:textId="509199AB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5BB0AB37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23A54236" w14:textId="5EB726F1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LED9</w:t>
            </w:r>
          </w:p>
        </w:tc>
        <w:tc>
          <w:tcPr>
            <w:tcW w:w="4860" w:type="dxa"/>
            <w:shd w:val="clear" w:color="auto" w:fill="auto"/>
          </w:tcPr>
          <w:p w14:paraId="15E9D44E" w14:textId="3A97954E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tein kinase C</w:t>
            </w:r>
          </w:p>
        </w:tc>
        <w:tc>
          <w:tcPr>
            <w:tcW w:w="1620" w:type="dxa"/>
            <w:shd w:val="clear" w:color="auto" w:fill="auto"/>
          </w:tcPr>
          <w:p w14:paraId="7CC10810" w14:textId="28352030" w:rsidR="00BF35D6" w:rsidRPr="005E20F9" w:rsidRDefault="003D08BE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65827</w:t>
            </w:r>
          </w:p>
        </w:tc>
      </w:tr>
      <w:tr w:rsidR="00562A7B" w:rsidRPr="005E20F9" w14:paraId="22F9F826" w14:textId="46FDA37E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1B51798A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1FB06526" w14:textId="6AB193FB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LPH7</w:t>
            </w:r>
          </w:p>
        </w:tc>
        <w:tc>
          <w:tcPr>
            <w:tcW w:w="4860" w:type="dxa"/>
            <w:shd w:val="clear" w:color="auto" w:fill="auto"/>
          </w:tcPr>
          <w:p w14:paraId="4D251741" w14:textId="78C45540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ural cell adhesion molecule 1-like isoform</w:t>
            </w:r>
            <w:r w:rsidR="002A1840"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X14</w:t>
            </w:r>
          </w:p>
        </w:tc>
        <w:tc>
          <w:tcPr>
            <w:tcW w:w="1620" w:type="dxa"/>
            <w:shd w:val="clear" w:color="auto" w:fill="auto"/>
          </w:tcPr>
          <w:p w14:paraId="0B75ED5F" w14:textId="7831812A" w:rsidR="00BF35D6" w:rsidRPr="005E20F9" w:rsidRDefault="00A50741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67728</w:t>
            </w:r>
          </w:p>
        </w:tc>
      </w:tr>
      <w:tr w:rsidR="00562A7B" w:rsidRPr="005E20F9" w14:paraId="57D7E073" w14:textId="218EB27A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422BCBC7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253578EC" w14:textId="469EFF9C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PY73</w:t>
            </w:r>
          </w:p>
        </w:tc>
        <w:tc>
          <w:tcPr>
            <w:tcW w:w="4860" w:type="dxa"/>
            <w:shd w:val="clear" w:color="auto" w:fill="auto"/>
          </w:tcPr>
          <w:p w14:paraId="0F6CB13B" w14:textId="594F2D07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romatin target of PRMT1 protein-like isoform X2</w:t>
            </w:r>
          </w:p>
        </w:tc>
        <w:tc>
          <w:tcPr>
            <w:tcW w:w="1620" w:type="dxa"/>
            <w:shd w:val="clear" w:color="auto" w:fill="auto"/>
          </w:tcPr>
          <w:p w14:paraId="7A61A80A" w14:textId="0A5F7996" w:rsidR="00BF35D6" w:rsidRPr="005E20F9" w:rsidRDefault="00B53212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88320</w:t>
            </w:r>
          </w:p>
        </w:tc>
      </w:tr>
      <w:tr w:rsidR="00562A7B" w:rsidRPr="005E20F9" w14:paraId="0959815D" w14:textId="1DB23EAC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794788A4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4851E574" w14:textId="2FAFE269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PZ28</w:t>
            </w:r>
          </w:p>
        </w:tc>
        <w:tc>
          <w:tcPr>
            <w:tcW w:w="4860" w:type="dxa"/>
            <w:shd w:val="clear" w:color="auto" w:fill="auto"/>
          </w:tcPr>
          <w:p w14:paraId="08DC5FF2" w14:textId="15A60779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loride intracellular channel protein1-like</w:t>
            </w:r>
          </w:p>
        </w:tc>
        <w:tc>
          <w:tcPr>
            <w:tcW w:w="1620" w:type="dxa"/>
            <w:shd w:val="clear" w:color="auto" w:fill="auto"/>
          </w:tcPr>
          <w:p w14:paraId="5A1AFB50" w14:textId="4A82ACB6" w:rsidR="00BF35D6" w:rsidRPr="005E20F9" w:rsidRDefault="001C70A7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88213</w:t>
            </w:r>
          </w:p>
        </w:tc>
      </w:tr>
      <w:tr w:rsidR="00562A7B" w:rsidRPr="005E20F9" w14:paraId="161F4F88" w14:textId="63F2FED5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1B42B120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6891DB02" w14:textId="638C9F76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MHB3</w:t>
            </w:r>
          </w:p>
        </w:tc>
        <w:tc>
          <w:tcPr>
            <w:tcW w:w="4860" w:type="dxa"/>
            <w:shd w:val="clear" w:color="auto" w:fill="auto"/>
          </w:tcPr>
          <w:p w14:paraId="3E8BD962" w14:textId="7FA0F367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ibrous sheath CABYR-binding protein-like isoform X4</w:t>
            </w:r>
          </w:p>
        </w:tc>
        <w:tc>
          <w:tcPr>
            <w:tcW w:w="1620" w:type="dxa"/>
            <w:shd w:val="clear" w:color="auto" w:fill="auto"/>
          </w:tcPr>
          <w:p w14:paraId="7C2717A7" w14:textId="1E39EA1E" w:rsidR="00BF35D6" w:rsidRPr="005E20F9" w:rsidRDefault="00740187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72634</w:t>
            </w:r>
          </w:p>
        </w:tc>
      </w:tr>
      <w:tr w:rsidR="00562A7B" w:rsidRPr="005E20F9" w14:paraId="611CA366" w14:textId="4A48B07C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245D5AD0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2C71B228" w14:textId="22B55A6C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PEW5</w:t>
            </w:r>
          </w:p>
        </w:tc>
        <w:tc>
          <w:tcPr>
            <w:tcW w:w="4860" w:type="dxa"/>
            <w:shd w:val="clear" w:color="auto" w:fill="auto"/>
          </w:tcPr>
          <w:p w14:paraId="20CC8525" w14:textId="65281358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  <w:t>RNA-binding protein EWS-like isoform X6</w:t>
            </w:r>
          </w:p>
        </w:tc>
        <w:tc>
          <w:tcPr>
            <w:tcW w:w="1620" w:type="dxa"/>
            <w:shd w:val="clear" w:color="auto" w:fill="auto"/>
          </w:tcPr>
          <w:p w14:paraId="61A75B5D" w14:textId="166109A6" w:rsidR="00BF35D6" w:rsidRPr="005E20F9" w:rsidRDefault="0054053D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nb-NO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nb-NO"/>
              </w:rPr>
              <w:t>LOC106584976</w:t>
            </w:r>
          </w:p>
        </w:tc>
      </w:tr>
      <w:tr w:rsidR="00562A7B" w:rsidRPr="005E20F9" w14:paraId="4190C9E9" w14:textId="3EA9B4A7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522AE351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nb-NO"/>
              </w:rPr>
            </w:pPr>
          </w:p>
        </w:tc>
        <w:tc>
          <w:tcPr>
            <w:tcW w:w="1620" w:type="dxa"/>
            <w:shd w:val="clear" w:color="auto" w:fill="auto"/>
          </w:tcPr>
          <w:p w14:paraId="525F73C7" w14:textId="6A9ECC8E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PNB2</w:t>
            </w:r>
          </w:p>
        </w:tc>
        <w:tc>
          <w:tcPr>
            <w:tcW w:w="4860" w:type="dxa"/>
            <w:shd w:val="clear" w:color="auto" w:fill="auto"/>
          </w:tcPr>
          <w:p w14:paraId="32E97741" w14:textId="53D3D41C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  <w:t xml:space="preserve">Keratin, type I </w:t>
            </w:r>
            <w:proofErr w:type="spellStart"/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  <w:t>cytoskeletal</w:t>
            </w:r>
            <w:proofErr w:type="spellEnd"/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  <w:t xml:space="preserve"> 20 isoform X1</w:t>
            </w:r>
          </w:p>
        </w:tc>
        <w:tc>
          <w:tcPr>
            <w:tcW w:w="1620" w:type="dxa"/>
            <w:shd w:val="clear" w:color="auto" w:fill="auto"/>
          </w:tcPr>
          <w:p w14:paraId="0F84506D" w14:textId="70561574" w:rsidR="00BF35D6" w:rsidRPr="005E20F9" w:rsidRDefault="007B1FDE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nb-NO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nb-NO"/>
              </w:rPr>
              <w:t>k1c20</w:t>
            </w:r>
          </w:p>
        </w:tc>
      </w:tr>
      <w:tr w:rsidR="00562A7B" w:rsidRPr="005E20F9" w14:paraId="03CA08F7" w14:textId="14D3F262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30850FA7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nb-NO"/>
              </w:rPr>
            </w:pPr>
          </w:p>
        </w:tc>
        <w:tc>
          <w:tcPr>
            <w:tcW w:w="1620" w:type="dxa"/>
            <w:shd w:val="clear" w:color="auto" w:fill="auto"/>
          </w:tcPr>
          <w:p w14:paraId="7BB63E4D" w14:textId="78C6A3A0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5XCW1</w:t>
            </w:r>
          </w:p>
        </w:tc>
        <w:tc>
          <w:tcPr>
            <w:tcW w:w="4860" w:type="dxa"/>
            <w:shd w:val="clear" w:color="auto" w:fill="auto"/>
          </w:tcPr>
          <w:p w14:paraId="1980F880" w14:textId="4E090502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eptidylprolyl isomerase</w:t>
            </w:r>
            <w:r w:rsidR="007A46C1"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</w:tcPr>
          <w:p w14:paraId="22064E81" w14:textId="6F9D0253" w:rsidR="00BF35D6" w:rsidRPr="005E20F9" w:rsidRDefault="00B01D87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FKBP3</w:t>
            </w:r>
          </w:p>
        </w:tc>
      </w:tr>
      <w:tr w:rsidR="00562A7B" w:rsidRPr="005E20F9" w14:paraId="38354448" w14:textId="22AA50D8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2B08E589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0F5A74C9" w14:textId="6E894F14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0A1S3SM10</w:t>
            </w:r>
          </w:p>
        </w:tc>
        <w:tc>
          <w:tcPr>
            <w:tcW w:w="4860" w:type="dxa"/>
            <w:shd w:val="clear" w:color="auto" w:fill="auto"/>
          </w:tcPr>
          <w:p w14:paraId="1C3F01D0" w14:textId="7780E1DA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ollagen alpha-1 (I) chain-like</w:t>
            </w:r>
          </w:p>
        </w:tc>
        <w:tc>
          <w:tcPr>
            <w:tcW w:w="1620" w:type="dxa"/>
            <w:shd w:val="clear" w:color="auto" w:fill="auto"/>
          </w:tcPr>
          <w:p w14:paraId="7AEC4409" w14:textId="27F3EA35" w:rsidR="00BF35D6" w:rsidRPr="005E20F9" w:rsidRDefault="00923BD8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LOC106610502</w:t>
            </w:r>
          </w:p>
        </w:tc>
      </w:tr>
      <w:tr w:rsidR="00562A7B" w:rsidRPr="005E20F9" w14:paraId="4FF5DBEB" w14:textId="666A6174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4757957C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060E962F" w14:textId="2602B425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5XER6</w:t>
            </w:r>
          </w:p>
        </w:tc>
        <w:tc>
          <w:tcPr>
            <w:tcW w:w="4860" w:type="dxa"/>
            <w:shd w:val="clear" w:color="auto" w:fill="auto"/>
          </w:tcPr>
          <w:p w14:paraId="78A43E45" w14:textId="2662D05D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perm</w:t>
            </w:r>
            <w:r w:rsidR="00A34B8C"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crosome membrane-associated protein 4 precursor</w:t>
            </w:r>
          </w:p>
        </w:tc>
        <w:tc>
          <w:tcPr>
            <w:tcW w:w="1620" w:type="dxa"/>
            <w:shd w:val="clear" w:color="auto" w:fill="auto"/>
          </w:tcPr>
          <w:p w14:paraId="1A29960E" w14:textId="5D666845" w:rsidR="00BF35D6" w:rsidRPr="005E20F9" w:rsidRDefault="00A34B8C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SACA4</w:t>
            </w:r>
          </w:p>
        </w:tc>
      </w:tr>
      <w:tr w:rsidR="00562A7B" w:rsidRPr="005E20F9" w14:paraId="723467F2" w14:textId="3A0B3F2D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4C267416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7A404482" w14:textId="5F84B63C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5XGI6</w:t>
            </w:r>
          </w:p>
        </w:tc>
        <w:tc>
          <w:tcPr>
            <w:tcW w:w="4860" w:type="dxa"/>
            <w:shd w:val="clear" w:color="auto" w:fill="auto"/>
          </w:tcPr>
          <w:p w14:paraId="0E912B3C" w14:textId="1BA73D21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RMET</w:t>
            </w:r>
          </w:p>
        </w:tc>
        <w:tc>
          <w:tcPr>
            <w:tcW w:w="1620" w:type="dxa"/>
            <w:shd w:val="clear" w:color="auto" w:fill="auto"/>
          </w:tcPr>
          <w:p w14:paraId="5C837BC9" w14:textId="573A2395" w:rsidR="00BF35D6" w:rsidRPr="005E20F9" w:rsidRDefault="00A07375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ARMET</w:t>
            </w:r>
          </w:p>
        </w:tc>
      </w:tr>
      <w:tr w:rsidR="00562A7B" w:rsidRPr="005E20F9" w14:paraId="3AB087A3" w14:textId="3FEEA529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4BD594C7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5BB97C6B" w14:textId="21505D98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0H894</w:t>
            </w:r>
          </w:p>
        </w:tc>
        <w:tc>
          <w:tcPr>
            <w:tcW w:w="4860" w:type="dxa"/>
            <w:shd w:val="clear" w:color="auto" w:fill="auto"/>
          </w:tcPr>
          <w:p w14:paraId="75E704D0" w14:textId="3E2BF629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uperoxide dismutase</w:t>
            </w:r>
          </w:p>
        </w:tc>
        <w:tc>
          <w:tcPr>
            <w:tcW w:w="1620" w:type="dxa"/>
            <w:shd w:val="clear" w:color="auto" w:fill="auto"/>
          </w:tcPr>
          <w:p w14:paraId="4142EBD6" w14:textId="73FD86AD" w:rsidR="00BF35D6" w:rsidRPr="005E20F9" w:rsidRDefault="00D12F93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SODM</w:t>
            </w:r>
          </w:p>
        </w:tc>
      </w:tr>
      <w:tr w:rsidR="00562A7B" w:rsidRPr="005E20F9" w14:paraId="32B0E587" w14:textId="243A7FBB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39EF08A0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222ABE37" w14:textId="47624582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0H9R4</w:t>
            </w:r>
          </w:p>
        </w:tc>
        <w:tc>
          <w:tcPr>
            <w:tcW w:w="4860" w:type="dxa"/>
            <w:shd w:val="clear" w:color="auto" w:fill="auto"/>
          </w:tcPr>
          <w:p w14:paraId="5CD00085" w14:textId="6D90EAA4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lotillin-1</w:t>
            </w:r>
          </w:p>
        </w:tc>
        <w:tc>
          <w:tcPr>
            <w:tcW w:w="1620" w:type="dxa"/>
            <w:shd w:val="clear" w:color="auto" w:fill="auto"/>
          </w:tcPr>
          <w:p w14:paraId="7342EBFE" w14:textId="78136A68" w:rsidR="00BF35D6" w:rsidRPr="005E20F9" w:rsidRDefault="007B132D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FLOT1</w:t>
            </w:r>
          </w:p>
        </w:tc>
      </w:tr>
      <w:tr w:rsidR="00562A7B" w:rsidRPr="005E20F9" w14:paraId="6FC061FF" w14:textId="173F7B92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3BBCE357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586A4A42" w14:textId="427C6408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2JDK6</w:t>
            </w:r>
          </w:p>
        </w:tc>
        <w:tc>
          <w:tcPr>
            <w:tcW w:w="4860" w:type="dxa"/>
            <w:shd w:val="clear" w:color="auto" w:fill="auto"/>
          </w:tcPr>
          <w:p w14:paraId="00AFB506" w14:textId="31427C9F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ytochrome</w:t>
            </w:r>
            <w:r w:rsidR="005F56FC"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 oxidase subunit 2 (Fragment)</w:t>
            </w:r>
          </w:p>
        </w:tc>
        <w:tc>
          <w:tcPr>
            <w:tcW w:w="1620" w:type="dxa"/>
            <w:shd w:val="clear" w:color="auto" w:fill="auto"/>
          </w:tcPr>
          <w:p w14:paraId="79744FF3" w14:textId="2F823546" w:rsidR="00BF35D6" w:rsidRPr="005E20F9" w:rsidRDefault="005F56FC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COII</w:t>
            </w:r>
          </w:p>
        </w:tc>
      </w:tr>
      <w:tr w:rsidR="00562A7B" w:rsidRPr="005E20F9" w14:paraId="5F835EAB" w14:textId="0379AEEB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 w:val="restart"/>
            <w:shd w:val="clear" w:color="auto" w:fill="auto"/>
          </w:tcPr>
          <w:p w14:paraId="689E5697" w14:textId="6BBBCA5C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trol</w:t>
            </w:r>
            <w:r w:rsidR="003B2556"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1D6CC3A3" w14:textId="4E12FB30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5DGH4</w:t>
            </w:r>
          </w:p>
        </w:tc>
        <w:tc>
          <w:tcPr>
            <w:tcW w:w="4860" w:type="dxa"/>
            <w:shd w:val="clear" w:color="auto" w:fill="auto"/>
          </w:tcPr>
          <w:p w14:paraId="709A0374" w14:textId="424FCE10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P synthase subunit b, mitochondrial</w:t>
            </w:r>
          </w:p>
        </w:tc>
        <w:tc>
          <w:tcPr>
            <w:tcW w:w="1620" w:type="dxa"/>
            <w:shd w:val="clear" w:color="auto" w:fill="auto"/>
          </w:tcPr>
          <w:p w14:paraId="6E3810A9" w14:textId="7FFAE17D" w:rsidR="00BF35D6" w:rsidRPr="005E20F9" w:rsidRDefault="00F15B8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atp5f1</w:t>
            </w:r>
          </w:p>
        </w:tc>
      </w:tr>
      <w:tr w:rsidR="00562A7B" w:rsidRPr="005E20F9" w14:paraId="645E1F45" w14:textId="4D6C7BDB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154544FF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1D74A5E8" w14:textId="09E28F42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RTA3</w:t>
            </w:r>
          </w:p>
        </w:tc>
        <w:tc>
          <w:tcPr>
            <w:tcW w:w="4860" w:type="dxa"/>
            <w:shd w:val="clear" w:color="auto" w:fill="auto"/>
          </w:tcPr>
          <w:p w14:paraId="1F0D82C2" w14:textId="099E817E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  <w:t>C-terminal</w:t>
            </w:r>
            <w:r w:rsidR="001C65DC" w:rsidRPr="005E20F9"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  <w:t>-</w:t>
            </w: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  <w:t>binding protein 2 isoform X3</w:t>
            </w:r>
          </w:p>
        </w:tc>
        <w:tc>
          <w:tcPr>
            <w:tcW w:w="1620" w:type="dxa"/>
            <w:shd w:val="clear" w:color="auto" w:fill="auto"/>
          </w:tcPr>
          <w:p w14:paraId="55D86ACE" w14:textId="7A28D42A" w:rsidR="00BF35D6" w:rsidRPr="005E20F9" w:rsidRDefault="001C65DC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nb-NO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nb-NO"/>
              </w:rPr>
              <w:t>LOC106604922</w:t>
            </w:r>
          </w:p>
        </w:tc>
      </w:tr>
      <w:tr w:rsidR="00562A7B" w:rsidRPr="005E20F9" w14:paraId="39DEDF6D" w14:textId="26614C00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734978E5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nb-NO"/>
              </w:rPr>
            </w:pPr>
          </w:p>
        </w:tc>
        <w:tc>
          <w:tcPr>
            <w:tcW w:w="1620" w:type="dxa"/>
            <w:shd w:val="clear" w:color="auto" w:fill="auto"/>
          </w:tcPr>
          <w:p w14:paraId="64AFCE7E" w14:textId="362E39C8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QCX2</w:t>
            </w:r>
          </w:p>
        </w:tc>
        <w:tc>
          <w:tcPr>
            <w:tcW w:w="4860" w:type="dxa"/>
            <w:shd w:val="clear" w:color="auto" w:fill="auto"/>
          </w:tcPr>
          <w:p w14:paraId="4791A7CB" w14:textId="09838710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characterized protein LOC106591136 isoform X2</w:t>
            </w:r>
          </w:p>
        </w:tc>
        <w:tc>
          <w:tcPr>
            <w:tcW w:w="1620" w:type="dxa"/>
            <w:shd w:val="clear" w:color="auto" w:fill="auto"/>
          </w:tcPr>
          <w:p w14:paraId="7DAD63C7" w14:textId="2848966E" w:rsidR="00BF35D6" w:rsidRPr="005E20F9" w:rsidRDefault="00656F18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91136</w:t>
            </w:r>
          </w:p>
        </w:tc>
      </w:tr>
      <w:tr w:rsidR="00562A7B" w:rsidRPr="005E20F9" w14:paraId="226EDD2E" w14:textId="6800DFE0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412023EC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090EE510" w14:textId="1227F2B9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5X1H6</w:t>
            </w:r>
          </w:p>
        </w:tc>
        <w:tc>
          <w:tcPr>
            <w:tcW w:w="4860" w:type="dxa"/>
            <w:shd w:val="clear" w:color="auto" w:fill="auto"/>
          </w:tcPr>
          <w:p w14:paraId="1B763F80" w14:textId="5E90E865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-</w:t>
            </w:r>
            <w:proofErr w:type="spellStart"/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ylneuraminate</w:t>
            </w:r>
            <w:proofErr w:type="spellEnd"/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ytidylyltransferase</w:t>
            </w:r>
          </w:p>
        </w:tc>
        <w:tc>
          <w:tcPr>
            <w:tcW w:w="1620" w:type="dxa"/>
            <w:shd w:val="clear" w:color="auto" w:fill="auto"/>
          </w:tcPr>
          <w:p w14:paraId="04998E10" w14:textId="01A97F9A" w:rsidR="00BF35D6" w:rsidRPr="005E20F9" w:rsidRDefault="00C56F23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NEUA</w:t>
            </w:r>
          </w:p>
        </w:tc>
      </w:tr>
      <w:tr w:rsidR="00562A7B" w:rsidRPr="005E20F9" w14:paraId="7AC64A19" w14:textId="304D80DA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1B9BA394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3CDF17DE" w14:textId="241593CD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RX92</w:t>
            </w:r>
          </w:p>
        </w:tc>
        <w:tc>
          <w:tcPr>
            <w:tcW w:w="4860" w:type="dxa"/>
            <w:shd w:val="clear" w:color="auto" w:fill="auto"/>
          </w:tcPr>
          <w:p w14:paraId="55A374D7" w14:textId="30B703A6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</w:pPr>
            <w:proofErr w:type="spellStart"/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  <w:t>IgGFc</w:t>
            </w:r>
            <w:proofErr w:type="spellEnd"/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  <w:t>-binding protein-like</w:t>
            </w:r>
          </w:p>
        </w:tc>
        <w:tc>
          <w:tcPr>
            <w:tcW w:w="1620" w:type="dxa"/>
            <w:shd w:val="clear" w:color="auto" w:fill="auto"/>
          </w:tcPr>
          <w:p w14:paraId="2854F66D" w14:textId="683898DD" w:rsidR="00BF35D6" w:rsidRPr="005E20F9" w:rsidRDefault="00B6468A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nb-NO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nb-NO"/>
              </w:rPr>
              <w:t>LOC106605585</w:t>
            </w:r>
          </w:p>
        </w:tc>
      </w:tr>
      <w:tr w:rsidR="00562A7B" w:rsidRPr="005E20F9" w14:paraId="145A2CE9" w14:textId="1B0F453D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7F6F7126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nb-NO"/>
              </w:rPr>
            </w:pPr>
          </w:p>
        </w:tc>
        <w:tc>
          <w:tcPr>
            <w:tcW w:w="1620" w:type="dxa"/>
            <w:shd w:val="clear" w:color="auto" w:fill="auto"/>
          </w:tcPr>
          <w:p w14:paraId="7154BCAE" w14:textId="6279B039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0A1S3S7W2</w:t>
            </w:r>
          </w:p>
        </w:tc>
        <w:tc>
          <w:tcPr>
            <w:tcW w:w="4860" w:type="dxa"/>
            <w:shd w:val="clear" w:color="auto" w:fill="auto"/>
          </w:tcPr>
          <w:p w14:paraId="5AD76568" w14:textId="0B49BF36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eptidase M20 domain-containing protein 2</w:t>
            </w:r>
          </w:p>
        </w:tc>
        <w:tc>
          <w:tcPr>
            <w:tcW w:w="1620" w:type="dxa"/>
            <w:shd w:val="clear" w:color="auto" w:fill="auto"/>
          </w:tcPr>
          <w:p w14:paraId="33DFFD18" w14:textId="22F97A06" w:rsidR="00BF35D6" w:rsidRPr="005E20F9" w:rsidRDefault="00170612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pm20d2</w:t>
            </w:r>
          </w:p>
        </w:tc>
      </w:tr>
      <w:tr w:rsidR="00562A7B" w:rsidRPr="005E20F9" w14:paraId="3AFA00E9" w14:textId="2E06A624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2BCE3007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201534BE" w14:textId="2401D079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5DGQ3</w:t>
            </w:r>
          </w:p>
        </w:tc>
        <w:tc>
          <w:tcPr>
            <w:tcW w:w="4860" w:type="dxa"/>
            <w:shd w:val="clear" w:color="auto" w:fill="auto"/>
          </w:tcPr>
          <w:p w14:paraId="68951957" w14:textId="6565B609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ukaryotic translation initiation factor 5A</w:t>
            </w:r>
          </w:p>
        </w:tc>
        <w:tc>
          <w:tcPr>
            <w:tcW w:w="1620" w:type="dxa"/>
            <w:shd w:val="clear" w:color="auto" w:fill="auto"/>
          </w:tcPr>
          <w:p w14:paraId="50207C82" w14:textId="018EE085" w:rsidR="00BF35D6" w:rsidRPr="005E20F9" w:rsidRDefault="00547EE9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LOC101448018</w:t>
            </w:r>
          </w:p>
        </w:tc>
      </w:tr>
      <w:tr w:rsidR="00562A7B" w:rsidRPr="005E20F9" w14:paraId="6A5B9CE0" w14:textId="0C669FDE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43992F1F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66B18A28" w14:textId="579E309D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5X291</w:t>
            </w:r>
          </w:p>
        </w:tc>
        <w:tc>
          <w:tcPr>
            <w:tcW w:w="4860" w:type="dxa"/>
            <w:shd w:val="clear" w:color="auto" w:fill="auto"/>
          </w:tcPr>
          <w:p w14:paraId="440E0ED3" w14:textId="6A31137A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Disulfide-isomerase A6</w:t>
            </w:r>
          </w:p>
        </w:tc>
        <w:tc>
          <w:tcPr>
            <w:tcW w:w="1620" w:type="dxa"/>
            <w:shd w:val="clear" w:color="auto" w:fill="auto"/>
          </w:tcPr>
          <w:p w14:paraId="580FC025" w14:textId="475A73E4" w:rsidR="00BF35D6" w:rsidRPr="005E20F9" w:rsidRDefault="00E75959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PDIA6</w:t>
            </w:r>
          </w:p>
        </w:tc>
      </w:tr>
      <w:tr w:rsidR="00562A7B" w:rsidRPr="005E20F9" w14:paraId="094024BE" w14:textId="7105E0CF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418879A2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2BAF1A90" w14:textId="7CCE4D62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5XDY6</w:t>
            </w:r>
          </w:p>
        </w:tc>
        <w:tc>
          <w:tcPr>
            <w:tcW w:w="4860" w:type="dxa"/>
            <w:shd w:val="clear" w:color="auto" w:fill="auto"/>
          </w:tcPr>
          <w:p w14:paraId="779AD090" w14:textId="33413A76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ulfotransferase</w:t>
            </w:r>
          </w:p>
        </w:tc>
        <w:tc>
          <w:tcPr>
            <w:tcW w:w="1620" w:type="dxa"/>
            <w:shd w:val="clear" w:color="auto" w:fill="auto"/>
          </w:tcPr>
          <w:p w14:paraId="098E518D" w14:textId="76DF7049" w:rsidR="00BF35D6" w:rsidRPr="005E20F9" w:rsidRDefault="00F558DF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ST1S3</w:t>
            </w:r>
          </w:p>
        </w:tc>
      </w:tr>
      <w:tr w:rsidR="00562A7B" w:rsidRPr="005E20F9" w14:paraId="631D9861" w14:textId="1FA07CAA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 w:val="restart"/>
            <w:shd w:val="clear" w:color="auto" w:fill="auto"/>
          </w:tcPr>
          <w:p w14:paraId="4DD3A4C1" w14:textId="1E4F1BD1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7IP</w:t>
            </w:r>
          </w:p>
        </w:tc>
        <w:tc>
          <w:tcPr>
            <w:tcW w:w="1620" w:type="dxa"/>
            <w:shd w:val="clear" w:color="auto" w:fill="auto"/>
          </w:tcPr>
          <w:p w14:paraId="4B6469C3" w14:textId="3B5F713F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PUI2</w:t>
            </w:r>
          </w:p>
        </w:tc>
        <w:tc>
          <w:tcPr>
            <w:tcW w:w="4860" w:type="dxa"/>
            <w:shd w:val="clear" w:color="auto" w:fill="auto"/>
          </w:tcPr>
          <w:p w14:paraId="663A3C06" w14:textId="528C36AF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ll-interacting protein-like</w:t>
            </w:r>
          </w:p>
        </w:tc>
        <w:tc>
          <w:tcPr>
            <w:tcW w:w="1620" w:type="dxa"/>
            <w:shd w:val="clear" w:color="auto" w:fill="auto"/>
          </w:tcPr>
          <w:p w14:paraId="6ADB387B" w14:textId="4BE631C8" w:rsidR="00BF35D6" w:rsidRPr="005E20F9" w:rsidRDefault="00CC17D5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87464</w:t>
            </w:r>
          </w:p>
        </w:tc>
      </w:tr>
      <w:tr w:rsidR="00562A7B" w:rsidRPr="005E20F9" w14:paraId="072C9FC1" w14:textId="0CA517D3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3910463E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40638C4B" w14:textId="55F95EFE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L3R8</w:t>
            </w:r>
          </w:p>
        </w:tc>
        <w:tc>
          <w:tcPr>
            <w:tcW w:w="4860" w:type="dxa"/>
            <w:shd w:val="clear" w:color="auto" w:fill="auto"/>
          </w:tcPr>
          <w:p w14:paraId="4609F5EF" w14:textId="4CDD8201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sothelin-like</w:t>
            </w:r>
          </w:p>
        </w:tc>
        <w:tc>
          <w:tcPr>
            <w:tcW w:w="1620" w:type="dxa"/>
            <w:shd w:val="clear" w:color="auto" w:fill="auto"/>
          </w:tcPr>
          <w:p w14:paraId="348FA2DD" w14:textId="4D71EBFD" w:rsidR="00BF35D6" w:rsidRPr="005E20F9" w:rsidRDefault="00F81620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64109</w:t>
            </w:r>
          </w:p>
        </w:tc>
      </w:tr>
      <w:tr w:rsidR="00562A7B" w:rsidRPr="005E20F9" w14:paraId="19820A08" w14:textId="16997978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42480074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5F464425" w14:textId="2CC7A59B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S1Q4</w:t>
            </w:r>
          </w:p>
        </w:tc>
        <w:tc>
          <w:tcPr>
            <w:tcW w:w="4860" w:type="dxa"/>
            <w:shd w:val="clear" w:color="auto" w:fill="auto"/>
          </w:tcPr>
          <w:p w14:paraId="25B12FC3" w14:textId="77761D90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characterized protein LOC106606422</w:t>
            </w:r>
          </w:p>
        </w:tc>
        <w:tc>
          <w:tcPr>
            <w:tcW w:w="1620" w:type="dxa"/>
            <w:shd w:val="clear" w:color="auto" w:fill="auto"/>
          </w:tcPr>
          <w:p w14:paraId="18D5AC2A" w14:textId="58B90038" w:rsidR="00BF35D6" w:rsidRPr="005E20F9" w:rsidRDefault="00FC4714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606422</w:t>
            </w:r>
          </w:p>
        </w:tc>
      </w:tr>
      <w:tr w:rsidR="00562A7B" w:rsidRPr="005E20F9" w14:paraId="3C8E107E" w14:textId="318F55DA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1D5A23DC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261E83D2" w14:textId="311B8E9C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5X2E6</w:t>
            </w:r>
          </w:p>
        </w:tc>
        <w:tc>
          <w:tcPr>
            <w:tcW w:w="4860" w:type="dxa"/>
            <w:shd w:val="clear" w:color="auto" w:fill="auto"/>
          </w:tcPr>
          <w:p w14:paraId="7BB3D20C" w14:textId="6942F213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ipeptidyl-peptidase 1</w:t>
            </w:r>
          </w:p>
        </w:tc>
        <w:tc>
          <w:tcPr>
            <w:tcW w:w="1620" w:type="dxa"/>
            <w:shd w:val="clear" w:color="auto" w:fill="auto"/>
          </w:tcPr>
          <w:p w14:paraId="62DD5B3E" w14:textId="679D6F19" w:rsidR="00BF35D6" w:rsidRPr="005E20F9" w:rsidRDefault="00773267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TPP1</w:t>
            </w:r>
          </w:p>
        </w:tc>
      </w:tr>
      <w:tr w:rsidR="00562A7B" w:rsidRPr="005E20F9" w14:paraId="2F947D2B" w14:textId="66B52493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 w:val="restart"/>
            <w:shd w:val="clear" w:color="auto" w:fill="auto"/>
          </w:tcPr>
          <w:p w14:paraId="016BB827" w14:textId="5BEAE615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7IP</w:t>
            </w:r>
          </w:p>
        </w:tc>
        <w:tc>
          <w:tcPr>
            <w:tcW w:w="1620" w:type="dxa"/>
            <w:shd w:val="clear" w:color="auto" w:fill="auto"/>
          </w:tcPr>
          <w:p w14:paraId="1C846DC3" w14:textId="1B1B4815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LB33</w:t>
            </w:r>
          </w:p>
        </w:tc>
        <w:tc>
          <w:tcPr>
            <w:tcW w:w="4860" w:type="dxa"/>
            <w:shd w:val="clear" w:color="auto" w:fill="auto"/>
          </w:tcPr>
          <w:p w14:paraId="1F739128" w14:textId="3C080803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P domain-containing ribonucleoprotein like isoform</w:t>
            </w:r>
            <w:r w:rsidR="00A717B3"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X2</w:t>
            </w:r>
          </w:p>
        </w:tc>
        <w:tc>
          <w:tcPr>
            <w:tcW w:w="1620" w:type="dxa"/>
            <w:shd w:val="clear" w:color="auto" w:fill="auto"/>
          </w:tcPr>
          <w:p w14:paraId="4E4915E9" w14:textId="2B9BEBBA" w:rsidR="00BF35D6" w:rsidRPr="005E20F9" w:rsidRDefault="00A717B3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65436</w:t>
            </w:r>
          </w:p>
        </w:tc>
      </w:tr>
      <w:tr w:rsidR="00562A7B" w:rsidRPr="005E20F9" w14:paraId="34954455" w14:textId="05450E39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5FE005F9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3052003E" w14:textId="2429736A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MEL7</w:t>
            </w:r>
          </w:p>
        </w:tc>
        <w:tc>
          <w:tcPr>
            <w:tcW w:w="4860" w:type="dxa"/>
            <w:shd w:val="clear" w:color="auto" w:fill="auto"/>
          </w:tcPr>
          <w:p w14:paraId="54E01BBF" w14:textId="61ACE89F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  <w:lang w:val="nb-NO"/>
              </w:rPr>
              <w:t>Procollagen-lysine,2-oxoglutarate 5-dioxygenase 1 isoform X2</w:t>
            </w:r>
          </w:p>
        </w:tc>
        <w:tc>
          <w:tcPr>
            <w:tcW w:w="1620" w:type="dxa"/>
            <w:shd w:val="clear" w:color="auto" w:fill="auto"/>
          </w:tcPr>
          <w:p w14:paraId="453F4532" w14:textId="4AE2C7FB" w:rsidR="00BF35D6" w:rsidRPr="005E20F9" w:rsidRDefault="009F15F1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nb-NO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  <w:lang w:val="nb-NO"/>
              </w:rPr>
              <w:t>plod1</w:t>
            </w:r>
          </w:p>
        </w:tc>
      </w:tr>
      <w:tr w:rsidR="00562A7B" w:rsidRPr="005E20F9" w14:paraId="26A12E2E" w14:textId="2D4CEFF7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2126168C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nb-NO"/>
              </w:rPr>
            </w:pPr>
          </w:p>
        </w:tc>
        <w:tc>
          <w:tcPr>
            <w:tcW w:w="1620" w:type="dxa"/>
            <w:shd w:val="clear" w:color="auto" w:fill="auto"/>
          </w:tcPr>
          <w:p w14:paraId="4D3BAC7C" w14:textId="2123344F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MXA3</w:t>
            </w:r>
          </w:p>
        </w:tc>
        <w:tc>
          <w:tcPr>
            <w:tcW w:w="4860" w:type="dxa"/>
            <w:shd w:val="clear" w:color="auto" w:fill="auto"/>
          </w:tcPr>
          <w:p w14:paraId="0554F0A9" w14:textId="735F6E28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functional purine biosynthesis protein PURH-like</w:t>
            </w:r>
          </w:p>
        </w:tc>
        <w:tc>
          <w:tcPr>
            <w:tcW w:w="1620" w:type="dxa"/>
            <w:shd w:val="clear" w:color="auto" w:fill="auto"/>
          </w:tcPr>
          <w:p w14:paraId="7B9EB044" w14:textId="3EDB9ADC" w:rsidR="00BF35D6" w:rsidRPr="005E20F9" w:rsidRDefault="00F117E5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75709</w:t>
            </w:r>
          </w:p>
        </w:tc>
      </w:tr>
      <w:tr w:rsidR="00562A7B" w:rsidRPr="005E20F9" w14:paraId="5E802949" w14:textId="0D633D63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6966A522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21D9EA16" w14:textId="59510DE1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0H968</w:t>
            </w:r>
          </w:p>
        </w:tc>
        <w:tc>
          <w:tcPr>
            <w:tcW w:w="4860" w:type="dxa"/>
            <w:shd w:val="clear" w:color="auto" w:fill="auto"/>
          </w:tcPr>
          <w:p w14:paraId="3FF61493" w14:textId="0CD7687E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tein MEMO 1</w:t>
            </w:r>
          </w:p>
        </w:tc>
        <w:tc>
          <w:tcPr>
            <w:tcW w:w="1620" w:type="dxa"/>
            <w:shd w:val="clear" w:color="auto" w:fill="auto"/>
          </w:tcPr>
          <w:p w14:paraId="3336AA59" w14:textId="42A627CF" w:rsidR="00BF35D6" w:rsidRPr="005E20F9" w:rsidRDefault="009C04FA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MEMO1</w:t>
            </w:r>
          </w:p>
        </w:tc>
      </w:tr>
      <w:tr w:rsidR="00562A7B" w:rsidRPr="005E20F9" w14:paraId="70446261" w14:textId="0C9829E9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1DB6D942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0AB979DE" w14:textId="0A7F0E2A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QNL7</w:t>
            </w:r>
          </w:p>
        </w:tc>
        <w:tc>
          <w:tcPr>
            <w:tcW w:w="4860" w:type="dxa"/>
            <w:shd w:val="clear" w:color="auto" w:fill="auto"/>
          </w:tcPr>
          <w:p w14:paraId="0884F8AB" w14:textId="3BEB9D91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-type lectin lectoxin-Thr1-like</w:t>
            </w:r>
          </w:p>
        </w:tc>
        <w:tc>
          <w:tcPr>
            <w:tcW w:w="1620" w:type="dxa"/>
            <w:shd w:val="clear" w:color="auto" w:fill="auto"/>
          </w:tcPr>
          <w:p w14:paraId="448C981A" w14:textId="0203C52A" w:rsidR="00BF35D6" w:rsidRPr="005E20F9" w:rsidRDefault="009E0DEB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94135</w:t>
            </w:r>
          </w:p>
        </w:tc>
      </w:tr>
      <w:tr w:rsidR="00562A7B" w:rsidRPr="005E20F9" w14:paraId="5AEDE10A" w14:textId="1560BBFC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70DB7CDD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2F5222D9" w14:textId="72DF2D3F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5X856</w:t>
            </w:r>
          </w:p>
        </w:tc>
        <w:tc>
          <w:tcPr>
            <w:tcW w:w="4860" w:type="dxa"/>
            <w:shd w:val="clear" w:color="auto" w:fill="auto"/>
          </w:tcPr>
          <w:p w14:paraId="7D0F9C58" w14:textId="0D5F72AD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alpain small subunit 1</w:t>
            </w:r>
          </w:p>
        </w:tc>
        <w:tc>
          <w:tcPr>
            <w:tcW w:w="1620" w:type="dxa"/>
            <w:shd w:val="clear" w:color="auto" w:fill="auto"/>
          </w:tcPr>
          <w:p w14:paraId="3B186353" w14:textId="69F53B3F" w:rsidR="00BF35D6" w:rsidRPr="005E20F9" w:rsidRDefault="00AC21A8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CPNS1</w:t>
            </w:r>
          </w:p>
        </w:tc>
      </w:tr>
      <w:tr w:rsidR="00562A7B" w:rsidRPr="005E20F9" w14:paraId="18331D52" w14:textId="7592A26A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015CFC2C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6742DC07" w14:textId="7BF8897C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Q4ZHV0</w:t>
            </w:r>
          </w:p>
        </w:tc>
        <w:tc>
          <w:tcPr>
            <w:tcW w:w="4860" w:type="dxa"/>
            <w:shd w:val="clear" w:color="auto" w:fill="auto"/>
          </w:tcPr>
          <w:p w14:paraId="0AFFF3A8" w14:textId="4EFEF361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aspase 3</w:t>
            </w:r>
            <w:r w:rsidR="00AF3082"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</w:t>
            </w:r>
            <w:r w:rsidR="00DC2661"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</w:tcPr>
          <w:p w14:paraId="156DBA51" w14:textId="46BF4DDE" w:rsidR="00BF35D6" w:rsidRPr="005E20F9" w:rsidRDefault="00087CF4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CASP3</w:t>
            </w:r>
          </w:p>
        </w:tc>
      </w:tr>
      <w:tr w:rsidR="00562A7B" w:rsidRPr="005E20F9" w14:paraId="27D3BB4A" w14:textId="137E7E8F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 w:val="restart"/>
            <w:shd w:val="clear" w:color="auto" w:fill="auto"/>
          </w:tcPr>
          <w:p w14:paraId="6E929D58" w14:textId="04C7FAF2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25IM and 25IM</w:t>
            </w:r>
          </w:p>
        </w:tc>
        <w:tc>
          <w:tcPr>
            <w:tcW w:w="1620" w:type="dxa"/>
            <w:shd w:val="clear" w:color="auto" w:fill="auto"/>
          </w:tcPr>
          <w:p w14:paraId="09AB1C71" w14:textId="7355F5A1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KKB4</w:t>
            </w:r>
          </w:p>
        </w:tc>
        <w:tc>
          <w:tcPr>
            <w:tcW w:w="4860" w:type="dxa"/>
            <w:shd w:val="clear" w:color="auto" w:fill="auto"/>
          </w:tcPr>
          <w:p w14:paraId="046EC04B" w14:textId="21B26E6E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tuin-B-like</w:t>
            </w:r>
          </w:p>
        </w:tc>
        <w:tc>
          <w:tcPr>
            <w:tcW w:w="1620" w:type="dxa"/>
            <w:shd w:val="clear" w:color="auto" w:fill="auto"/>
          </w:tcPr>
          <w:p w14:paraId="76C9FDAD" w14:textId="7D327BD1" w:rsidR="00BF35D6" w:rsidRPr="005E20F9" w:rsidRDefault="007345E9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60587</w:t>
            </w:r>
          </w:p>
        </w:tc>
      </w:tr>
      <w:tr w:rsidR="00562A7B" w:rsidRPr="005E20F9" w14:paraId="7DE65886" w14:textId="134ED4D3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720416F9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21F2491E" w14:textId="3DE19B83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M6D4</w:t>
            </w:r>
          </w:p>
        </w:tc>
        <w:tc>
          <w:tcPr>
            <w:tcW w:w="4860" w:type="dxa"/>
            <w:shd w:val="clear" w:color="auto" w:fill="auto"/>
          </w:tcPr>
          <w:p w14:paraId="66EBC4B6" w14:textId="6AF227BA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ranscriptional activator protein </w:t>
            </w:r>
            <w:proofErr w:type="spellStart"/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ur</w:t>
            </w:r>
            <w:proofErr w:type="spellEnd"/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beta-like</w:t>
            </w:r>
          </w:p>
        </w:tc>
        <w:tc>
          <w:tcPr>
            <w:tcW w:w="1620" w:type="dxa"/>
            <w:shd w:val="clear" w:color="auto" w:fill="auto"/>
          </w:tcPr>
          <w:p w14:paraId="5247602B" w14:textId="451B9791" w:rsidR="00BF35D6" w:rsidRPr="005E20F9" w:rsidRDefault="00FF6D2D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70810</w:t>
            </w:r>
          </w:p>
        </w:tc>
      </w:tr>
      <w:tr w:rsidR="00562A7B" w:rsidRPr="005E20F9" w14:paraId="5ED3B81B" w14:textId="7000AD6A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48CC683F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64C81F9D" w14:textId="3B0AA0ED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M8B3</w:t>
            </w:r>
          </w:p>
        </w:tc>
        <w:tc>
          <w:tcPr>
            <w:tcW w:w="4860" w:type="dxa"/>
            <w:shd w:val="clear" w:color="auto" w:fill="auto"/>
          </w:tcPr>
          <w:p w14:paraId="6C71A4FF" w14:textId="1A226773" w:rsidR="00BF35D6" w:rsidRPr="005E20F9" w:rsidRDefault="00BF35D6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rine/arginine-rich splicing factor 5-like isoform X2</w:t>
            </w:r>
          </w:p>
        </w:tc>
        <w:tc>
          <w:tcPr>
            <w:tcW w:w="1620" w:type="dxa"/>
            <w:shd w:val="clear" w:color="auto" w:fill="auto"/>
          </w:tcPr>
          <w:p w14:paraId="6509A215" w14:textId="0FB72BE4" w:rsidR="00BF35D6" w:rsidRPr="005E20F9" w:rsidRDefault="007D4C1C" w:rsidP="00B14B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71090</w:t>
            </w:r>
          </w:p>
        </w:tc>
      </w:tr>
      <w:tr w:rsidR="00562A7B" w:rsidRPr="005E20F9" w14:paraId="087A5BB4" w14:textId="2F595AB3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3A736741" w14:textId="77777777" w:rsidR="00BF35D6" w:rsidRPr="005E20F9" w:rsidRDefault="00BF35D6" w:rsidP="00B14B3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784D02AD" w14:textId="0A228652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M7W8</w:t>
            </w:r>
          </w:p>
        </w:tc>
        <w:tc>
          <w:tcPr>
            <w:tcW w:w="4860" w:type="dxa"/>
            <w:shd w:val="clear" w:color="auto" w:fill="auto"/>
          </w:tcPr>
          <w:p w14:paraId="3D6C8D6D" w14:textId="06E323AC" w:rsidR="00BF35D6" w:rsidRPr="005E20F9" w:rsidRDefault="00BF35D6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rebellin-2-like</w:t>
            </w:r>
          </w:p>
        </w:tc>
        <w:tc>
          <w:tcPr>
            <w:tcW w:w="1620" w:type="dxa"/>
            <w:shd w:val="clear" w:color="auto" w:fill="auto"/>
          </w:tcPr>
          <w:p w14:paraId="11F9604B" w14:textId="0C4F310E" w:rsidR="00BF35D6" w:rsidRPr="005E20F9" w:rsidRDefault="009138B0" w:rsidP="00B14B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71136</w:t>
            </w:r>
          </w:p>
        </w:tc>
      </w:tr>
      <w:tr w:rsidR="00562A7B" w:rsidRPr="005E20F9" w14:paraId="4769A9FB" w14:textId="77777777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784C6FDB" w14:textId="77777777" w:rsidR="00313B31" w:rsidRPr="005E20F9" w:rsidRDefault="00313B31" w:rsidP="00313B3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276C2C68" w14:textId="431D063C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NRI0</w:t>
            </w:r>
          </w:p>
        </w:tc>
        <w:tc>
          <w:tcPr>
            <w:tcW w:w="4860" w:type="dxa"/>
            <w:shd w:val="clear" w:color="auto" w:fill="auto"/>
          </w:tcPr>
          <w:p w14:paraId="7BF05164" w14:textId="4B85063C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hepsin K-like</w:t>
            </w:r>
          </w:p>
        </w:tc>
        <w:tc>
          <w:tcPr>
            <w:tcW w:w="1620" w:type="dxa"/>
            <w:shd w:val="clear" w:color="auto" w:fill="auto"/>
          </w:tcPr>
          <w:p w14:paraId="4D6F71B2" w14:textId="494D0EDA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80864</w:t>
            </w:r>
          </w:p>
        </w:tc>
        <w:bookmarkStart w:id="0" w:name="_GoBack"/>
        <w:bookmarkEnd w:id="0"/>
      </w:tr>
      <w:tr w:rsidR="00562A7B" w:rsidRPr="005E20F9" w14:paraId="27DBAB6F" w14:textId="59CD79CA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23BDF117" w14:textId="77777777" w:rsidR="00313B31" w:rsidRPr="005E20F9" w:rsidRDefault="00313B31" w:rsidP="00313B3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48D6C051" w14:textId="314C8656" w:rsidR="00313B31" w:rsidRPr="005E20F9" w:rsidRDefault="00313B31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5DGY5</w:t>
            </w:r>
          </w:p>
        </w:tc>
        <w:tc>
          <w:tcPr>
            <w:tcW w:w="4860" w:type="dxa"/>
            <w:shd w:val="clear" w:color="auto" w:fill="auto"/>
          </w:tcPr>
          <w:p w14:paraId="719CCFC5" w14:textId="06AF110C" w:rsidR="00313B31" w:rsidRPr="005E20F9" w:rsidRDefault="00313B31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S ribosomal protein S3</w:t>
            </w:r>
          </w:p>
        </w:tc>
        <w:tc>
          <w:tcPr>
            <w:tcW w:w="1620" w:type="dxa"/>
            <w:shd w:val="clear" w:color="auto" w:fill="auto"/>
          </w:tcPr>
          <w:p w14:paraId="3AC60FF4" w14:textId="38221DE8" w:rsidR="00313B31" w:rsidRPr="005E20F9" w:rsidRDefault="00313B31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RS3</w:t>
            </w:r>
          </w:p>
        </w:tc>
      </w:tr>
      <w:tr w:rsidR="00562A7B" w:rsidRPr="005E20F9" w14:paraId="45EED7FA" w14:textId="56D54D28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2FB78A3D" w14:textId="2B27B2DF" w:rsidR="00313B31" w:rsidRPr="005E20F9" w:rsidRDefault="00313B31" w:rsidP="00313B3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25IM and 12.5IM</w:t>
            </w:r>
          </w:p>
        </w:tc>
        <w:tc>
          <w:tcPr>
            <w:tcW w:w="1620" w:type="dxa"/>
            <w:shd w:val="clear" w:color="auto" w:fill="auto"/>
          </w:tcPr>
          <w:p w14:paraId="2F3F118A" w14:textId="04E5C4C4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M181</w:t>
            </w:r>
          </w:p>
        </w:tc>
        <w:tc>
          <w:tcPr>
            <w:tcW w:w="4860" w:type="dxa"/>
            <w:shd w:val="clear" w:color="auto" w:fill="auto"/>
          </w:tcPr>
          <w:p w14:paraId="2190AAA2" w14:textId="163C1047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lreticulin-like</w:t>
            </w:r>
          </w:p>
        </w:tc>
        <w:tc>
          <w:tcPr>
            <w:tcW w:w="1620" w:type="dxa"/>
            <w:shd w:val="clear" w:color="auto" w:fill="auto"/>
          </w:tcPr>
          <w:p w14:paraId="4FFDCC33" w14:textId="2C80003C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69608</w:t>
            </w:r>
          </w:p>
        </w:tc>
      </w:tr>
      <w:tr w:rsidR="00562A7B" w:rsidRPr="005E20F9" w14:paraId="7269FF67" w14:textId="536FEC77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2518832B" w14:textId="56F99AC1" w:rsidR="00313B31" w:rsidRPr="005E20F9" w:rsidRDefault="00313B31" w:rsidP="00313B3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.5IM and 25IM</w:t>
            </w:r>
          </w:p>
        </w:tc>
        <w:tc>
          <w:tcPr>
            <w:tcW w:w="1620" w:type="dxa"/>
            <w:shd w:val="clear" w:color="auto" w:fill="auto"/>
          </w:tcPr>
          <w:p w14:paraId="386CCF5B" w14:textId="73C78636" w:rsidR="00313B31" w:rsidRPr="005E20F9" w:rsidRDefault="00313B31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5XE87</w:t>
            </w:r>
          </w:p>
        </w:tc>
        <w:tc>
          <w:tcPr>
            <w:tcW w:w="4860" w:type="dxa"/>
            <w:shd w:val="clear" w:color="auto" w:fill="auto"/>
          </w:tcPr>
          <w:p w14:paraId="415B9B84" w14:textId="153802EC" w:rsidR="00313B31" w:rsidRPr="005E20F9" w:rsidRDefault="00313B31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nb-NO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nb-NO"/>
              </w:rPr>
              <w:t xml:space="preserve">Protein transport protein Sec61 subunit beta </w:t>
            </w:r>
          </w:p>
        </w:tc>
        <w:tc>
          <w:tcPr>
            <w:tcW w:w="1620" w:type="dxa"/>
            <w:shd w:val="clear" w:color="auto" w:fill="auto"/>
          </w:tcPr>
          <w:p w14:paraId="07CF69CD" w14:textId="4C4E6382" w:rsidR="00313B31" w:rsidRPr="005E20F9" w:rsidRDefault="00313B31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nb-NO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:lang w:val="nb-NO"/>
              </w:rPr>
              <w:t>SC61B</w:t>
            </w:r>
          </w:p>
        </w:tc>
      </w:tr>
      <w:tr w:rsidR="00562A7B" w:rsidRPr="005E20F9" w14:paraId="144AE06F" w14:textId="68A50F81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549B45C9" w14:textId="5EC8B21C" w:rsidR="00313B31" w:rsidRPr="005E20F9" w:rsidRDefault="00313B31" w:rsidP="00313B3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trol</w:t>
            </w:r>
            <w:r w:rsidR="003B2556"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 6.25IM, 12.5IM and 25IM</w:t>
            </w:r>
          </w:p>
        </w:tc>
        <w:tc>
          <w:tcPr>
            <w:tcW w:w="1620" w:type="dxa"/>
            <w:shd w:val="clear" w:color="auto" w:fill="auto"/>
          </w:tcPr>
          <w:p w14:paraId="63D11E89" w14:textId="14FEF00A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NSY7</w:t>
            </w:r>
          </w:p>
        </w:tc>
        <w:tc>
          <w:tcPr>
            <w:tcW w:w="4860" w:type="dxa"/>
            <w:shd w:val="clear" w:color="auto" w:fill="auto"/>
          </w:tcPr>
          <w:p w14:paraId="688D6AE6" w14:textId="0703EE54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ucolectin-6-like isoform X2</w:t>
            </w:r>
          </w:p>
        </w:tc>
        <w:tc>
          <w:tcPr>
            <w:tcW w:w="1620" w:type="dxa"/>
            <w:shd w:val="clear" w:color="auto" w:fill="auto"/>
          </w:tcPr>
          <w:p w14:paraId="1F50A91F" w14:textId="3A61B552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81121</w:t>
            </w:r>
          </w:p>
        </w:tc>
      </w:tr>
      <w:tr w:rsidR="00562A7B" w:rsidRPr="005E20F9" w14:paraId="39301863" w14:textId="6EF40830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 w:val="restart"/>
            <w:shd w:val="clear" w:color="auto" w:fill="auto"/>
          </w:tcPr>
          <w:p w14:paraId="777E2D08" w14:textId="45FEFAE0" w:rsidR="00313B31" w:rsidRPr="005E20F9" w:rsidRDefault="00313B31" w:rsidP="00313B3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trol</w:t>
            </w:r>
            <w:r w:rsidR="003B2556"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, 6.25IM and 12.5IM </w:t>
            </w:r>
          </w:p>
        </w:tc>
        <w:tc>
          <w:tcPr>
            <w:tcW w:w="1620" w:type="dxa"/>
            <w:shd w:val="clear" w:color="auto" w:fill="auto"/>
          </w:tcPr>
          <w:p w14:paraId="3E929074" w14:textId="77A4A1FC" w:rsidR="00313B31" w:rsidRPr="005E20F9" w:rsidRDefault="00313B31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PL84</w:t>
            </w:r>
          </w:p>
        </w:tc>
        <w:tc>
          <w:tcPr>
            <w:tcW w:w="4860" w:type="dxa"/>
            <w:shd w:val="clear" w:color="auto" w:fill="auto"/>
          </w:tcPr>
          <w:p w14:paraId="17BC986C" w14:textId="6914081C" w:rsidR="00313B31" w:rsidRPr="005E20F9" w:rsidRDefault="00313B31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tein-lysine 6-oxidase-like</w:t>
            </w:r>
          </w:p>
        </w:tc>
        <w:tc>
          <w:tcPr>
            <w:tcW w:w="1620" w:type="dxa"/>
            <w:shd w:val="clear" w:color="auto" w:fill="auto"/>
          </w:tcPr>
          <w:p w14:paraId="22EB082F" w14:textId="4EE96384" w:rsidR="00313B31" w:rsidRPr="005E20F9" w:rsidRDefault="00313B31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85899</w:t>
            </w:r>
          </w:p>
        </w:tc>
      </w:tr>
      <w:tr w:rsidR="00562A7B" w:rsidRPr="005E20F9" w14:paraId="412C853E" w14:textId="5F10B057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0DAAA850" w14:textId="77777777" w:rsidR="00313B31" w:rsidRPr="005E20F9" w:rsidRDefault="00313B31" w:rsidP="00313B3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6707BE02" w14:textId="3A2006BC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RXS9</w:t>
            </w:r>
          </w:p>
        </w:tc>
        <w:tc>
          <w:tcPr>
            <w:tcW w:w="4860" w:type="dxa"/>
            <w:shd w:val="clear" w:color="auto" w:fill="auto"/>
          </w:tcPr>
          <w:p w14:paraId="2F112E5D" w14:textId="79AF1C9B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polipoprotein C-II-like</w:t>
            </w:r>
          </w:p>
        </w:tc>
        <w:tc>
          <w:tcPr>
            <w:tcW w:w="1620" w:type="dxa"/>
            <w:shd w:val="clear" w:color="auto" w:fill="auto"/>
          </w:tcPr>
          <w:p w14:paraId="1E49D505" w14:textId="484D3156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605686</w:t>
            </w:r>
          </w:p>
        </w:tc>
      </w:tr>
      <w:tr w:rsidR="00562A7B" w:rsidRPr="005E20F9" w14:paraId="7EC75EEC" w14:textId="7F080115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6D7B09FF" w14:textId="77777777" w:rsidR="00313B31" w:rsidRPr="005E20F9" w:rsidRDefault="00313B31" w:rsidP="00313B3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243B740C" w14:textId="4191739A" w:rsidR="00313B31" w:rsidRPr="005E20F9" w:rsidRDefault="00313B31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5DH21</w:t>
            </w:r>
          </w:p>
        </w:tc>
        <w:tc>
          <w:tcPr>
            <w:tcW w:w="4860" w:type="dxa"/>
            <w:shd w:val="clear" w:color="auto" w:fill="auto"/>
          </w:tcPr>
          <w:p w14:paraId="17DFC64E" w14:textId="02D589FC" w:rsidR="00313B31" w:rsidRPr="005E20F9" w:rsidRDefault="00313B31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0S acidic ribosomal protein P1-like</w:t>
            </w:r>
          </w:p>
        </w:tc>
        <w:tc>
          <w:tcPr>
            <w:tcW w:w="1620" w:type="dxa"/>
            <w:shd w:val="clear" w:color="auto" w:fill="auto"/>
          </w:tcPr>
          <w:p w14:paraId="711E7784" w14:textId="77777777" w:rsidR="00313B31" w:rsidRPr="005E20F9" w:rsidRDefault="00313B31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</w:p>
        </w:tc>
      </w:tr>
      <w:tr w:rsidR="00562A7B" w:rsidRPr="005E20F9" w14:paraId="37CF9731" w14:textId="418AC303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31C0F669" w14:textId="28E43ED2" w:rsidR="00313B31" w:rsidRPr="005E20F9" w:rsidRDefault="00313B31" w:rsidP="00313B3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trol</w:t>
            </w:r>
            <w:r w:rsidR="003B2556"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, 6.25IM and 25IM</w:t>
            </w:r>
          </w:p>
        </w:tc>
        <w:tc>
          <w:tcPr>
            <w:tcW w:w="1620" w:type="dxa"/>
            <w:shd w:val="clear" w:color="auto" w:fill="auto"/>
          </w:tcPr>
          <w:p w14:paraId="52B9DD0E" w14:textId="055317EF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5XDA4</w:t>
            </w:r>
          </w:p>
        </w:tc>
        <w:tc>
          <w:tcPr>
            <w:tcW w:w="4860" w:type="dxa"/>
            <w:shd w:val="clear" w:color="auto" w:fill="auto"/>
          </w:tcPr>
          <w:p w14:paraId="3F6243CB" w14:textId="39AD3E20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ype-4 ice-structuring protein LS-12</w:t>
            </w:r>
          </w:p>
        </w:tc>
        <w:tc>
          <w:tcPr>
            <w:tcW w:w="1620" w:type="dxa"/>
            <w:shd w:val="clear" w:color="auto" w:fill="auto"/>
          </w:tcPr>
          <w:p w14:paraId="036832C5" w14:textId="4EAF795F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AFP4</w:t>
            </w:r>
          </w:p>
        </w:tc>
      </w:tr>
      <w:tr w:rsidR="00562A7B" w:rsidRPr="005E20F9" w14:paraId="37BF2C4C" w14:textId="1577E766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266EBE18" w14:textId="1D28C5C6" w:rsidR="00313B31" w:rsidRPr="005E20F9" w:rsidRDefault="00313B31" w:rsidP="00313B3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trol</w:t>
            </w:r>
            <w:r w:rsidR="003B2556"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and 6.25IM</w:t>
            </w:r>
          </w:p>
        </w:tc>
        <w:tc>
          <w:tcPr>
            <w:tcW w:w="1620" w:type="dxa"/>
            <w:shd w:val="clear" w:color="auto" w:fill="auto"/>
          </w:tcPr>
          <w:p w14:paraId="017F6288" w14:textId="391F394A" w:rsidR="00313B31" w:rsidRPr="005E20F9" w:rsidRDefault="00313B31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5X669</w:t>
            </w:r>
          </w:p>
        </w:tc>
        <w:tc>
          <w:tcPr>
            <w:tcW w:w="4860" w:type="dxa"/>
            <w:shd w:val="clear" w:color="auto" w:fill="auto"/>
          </w:tcPr>
          <w:p w14:paraId="0EF3BDA5" w14:textId="1C3D5CD7" w:rsidR="00313B31" w:rsidRPr="005E20F9" w:rsidRDefault="00313B31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harged multivesicular body protein 1b</w:t>
            </w:r>
          </w:p>
        </w:tc>
        <w:tc>
          <w:tcPr>
            <w:tcW w:w="1620" w:type="dxa"/>
            <w:shd w:val="clear" w:color="auto" w:fill="auto"/>
          </w:tcPr>
          <w:p w14:paraId="33F4F911" w14:textId="6B446D29" w:rsidR="00313B31" w:rsidRPr="005E20F9" w:rsidRDefault="00313B31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CHM1B</w:t>
            </w:r>
          </w:p>
        </w:tc>
      </w:tr>
      <w:tr w:rsidR="00562A7B" w:rsidRPr="005E20F9" w14:paraId="33FDBE9C" w14:textId="67B150B4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480FED10" w14:textId="5267EB7B" w:rsidR="00313B31" w:rsidRPr="005E20F9" w:rsidRDefault="00313B31" w:rsidP="00313B3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trol</w:t>
            </w:r>
            <w:r w:rsidR="003B2556"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and 12.5IM</w:t>
            </w:r>
          </w:p>
        </w:tc>
        <w:tc>
          <w:tcPr>
            <w:tcW w:w="1620" w:type="dxa"/>
            <w:shd w:val="clear" w:color="auto" w:fill="auto"/>
          </w:tcPr>
          <w:p w14:paraId="26065FC6" w14:textId="548CB25E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R0V1</w:t>
            </w:r>
          </w:p>
        </w:tc>
        <w:tc>
          <w:tcPr>
            <w:tcW w:w="4860" w:type="dxa"/>
            <w:shd w:val="clear" w:color="auto" w:fill="auto"/>
          </w:tcPr>
          <w:p w14:paraId="5D94E40D" w14:textId="1DCF8F5E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-type lectin domain family 4 member D-like</w:t>
            </w:r>
          </w:p>
        </w:tc>
        <w:tc>
          <w:tcPr>
            <w:tcW w:w="1620" w:type="dxa"/>
            <w:shd w:val="clear" w:color="auto" w:fill="auto"/>
          </w:tcPr>
          <w:p w14:paraId="1871E914" w14:textId="6915CE4A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LOC106598857</w:t>
            </w:r>
          </w:p>
        </w:tc>
      </w:tr>
      <w:tr w:rsidR="00562A7B" w:rsidRPr="005E20F9" w14:paraId="3509729E" w14:textId="58CE3391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3D1CEA30" w14:textId="2F75BE3C" w:rsidR="00313B31" w:rsidRPr="005E20F9" w:rsidRDefault="00313B31" w:rsidP="00313B3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trol</w:t>
            </w:r>
            <w:r w:rsidR="003B2556"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, 3.7IP, 6.7IP </w:t>
            </w:r>
          </w:p>
        </w:tc>
        <w:tc>
          <w:tcPr>
            <w:tcW w:w="1620" w:type="dxa"/>
            <w:shd w:val="clear" w:color="auto" w:fill="auto"/>
          </w:tcPr>
          <w:p w14:paraId="195103B0" w14:textId="790D68C5" w:rsidR="00313B31" w:rsidRPr="005E20F9" w:rsidRDefault="00313B31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5XCG1</w:t>
            </w:r>
          </w:p>
        </w:tc>
        <w:tc>
          <w:tcPr>
            <w:tcW w:w="4860" w:type="dxa"/>
            <w:shd w:val="clear" w:color="auto" w:fill="auto"/>
          </w:tcPr>
          <w:p w14:paraId="54073F05" w14:textId="5DA9FBF2" w:rsidR="00313B31" w:rsidRPr="005E20F9" w:rsidRDefault="00313B31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grammed cell death protein 5</w:t>
            </w:r>
          </w:p>
        </w:tc>
        <w:tc>
          <w:tcPr>
            <w:tcW w:w="1620" w:type="dxa"/>
            <w:shd w:val="clear" w:color="auto" w:fill="auto"/>
          </w:tcPr>
          <w:p w14:paraId="799D2DA5" w14:textId="7B49FD3D" w:rsidR="00313B31" w:rsidRPr="005E20F9" w:rsidRDefault="00313B31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DCD5</w:t>
            </w:r>
          </w:p>
        </w:tc>
      </w:tr>
      <w:tr w:rsidR="00562A7B" w:rsidRPr="005E20F9" w14:paraId="48464B5D" w14:textId="6FADB63F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25CD8DE1" w14:textId="4275E69F" w:rsidR="00313B31" w:rsidRPr="005E20F9" w:rsidRDefault="00313B31" w:rsidP="00313B3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trol</w:t>
            </w:r>
            <w:r w:rsidR="003B2556"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and 3.7IP</w:t>
            </w:r>
          </w:p>
        </w:tc>
        <w:tc>
          <w:tcPr>
            <w:tcW w:w="1620" w:type="dxa"/>
            <w:shd w:val="clear" w:color="auto" w:fill="auto"/>
          </w:tcPr>
          <w:p w14:paraId="59C8B5D2" w14:textId="4D2E6581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NAX8</w:t>
            </w:r>
          </w:p>
        </w:tc>
        <w:tc>
          <w:tcPr>
            <w:tcW w:w="4860" w:type="dxa"/>
            <w:shd w:val="clear" w:color="auto" w:fill="auto"/>
          </w:tcPr>
          <w:p w14:paraId="03F42544" w14:textId="07F8DF68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hospholipase</w:t>
            </w:r>
          </w:p>
        </w:tc>
        <w:tc>
          <w:tcPr>
            <w:tcW w:w="1620" w:type="dxa"/>
            <w:shd w:val="clear" w:color="auto" w:fill="auto"/>
          </w:tcPr>
          <w:p w14:paraId="763578C2" w14:textId="5AB569FF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ld1</w:t>
            </w:r>
          </w:p>
        </w:tc>
      </w:tr>
      <w:tr w:rsidR="00562A7B" w:rsidRPr="005E20F9" w14:paraId="59BDD236" w14:textId="186BEC77" w:rsidTr="00FF4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 w:val="restart"/>
            <w:shd w:val="clear" w:color="auto" w:fill="auto"/>
          </w:tcPr>
          <w:p w14:paraId="53863690" w14:textId="690202A5" w:rsidR="00313B31" w:rsidRPr="005E20F9" w:rsidRDefault="00313B31" w:rsidP="00313B3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trol</w:t>
            </w:r>
            <w:r w:rsidR="003B2556"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and 6.7IP</w:t>
            </w:r>
          </w:p>
        </w:tc>
        <w:tc>
          <w:tcPr>
            <w:tcW w:w="1620" w:type="dxa"/>
            <w:shd w:val="clear" w:color="auto" w:fill="auto"/>
          </w:tcPr>
          <w:p w14:paraId="5EE8099A" w14:textId="26240520" w:rsidR="00313B31" w:rsidRPr="005E20F9" w:rsidRDefault="00313B31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5X5B6</w:t>
            </w:r>
          </w:p>
        </w:tc>
        <w:tc>
          <w:tcPr>
            <w:tcW w:w="4860" w:type="dxa"/>
            <w:shd w:val="clear" w:color="auto" w:fill="auto"/>
          </w:tcPr>
          <w:p w14:paraId="06C54A3E" w14:textId="2C561431" w:rsidR="00313B31" w:rsidRPr="005E20F9" w:rsidRDefault="00313B31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rotein </w:t>
            </w:r>
            <w:proofErr w:type="spellStart"/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utA</w:t>
            </w:r>
            <w:proofErr w:type="spellEnd"/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omolog isoform X2 </w:t>
            </w:r>
          </w:p>
        </w:tc>
        <w:tc>
          <w:tcPr>
            <w:tcW w:w="1620" w:type="dxa"/>
            <w:shd w:val="clear" w:color="auto" w:fill="auto"/>
          </w:tcPr>
          <w:p w14:paraId="7F5B477A" w14:textId="0E27461B" w:rsidR="00313B31" w:rsidRPr="005E20F9" w:rsidRDefault="00313B31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CUTA</w:t>
            </w:r>
          </w:p>
        </w:tc>
      </w:tr>
      <w:tr w:rsidR="00562A7B" w:rsidRPr="005E20F9" w14:paraId="68F2259A" w14:textId="37DC7296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vMerge/>
            <w:shd w:val="clear" w:color="auto" w:fill="auto"/>
          </w:tcPr>
          <w:p w14:paraId="5CB24A92" w14:textId="77777777" w:rsidR="00313B31" w:rsidRPr="005E20F9" w:rsidRDefault="00313B31" w:rsidP="00313B3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3EE3ADF6" w14:textId="2C99823A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9EN79</w:t>
            </w:r>
          </w:p>
        </w:tc>
        <w:tc>
          <w:tcPr>
            <w:tcW w:w="4860" w:type="dxa"/>
            <w:shd w:val="clear" w:color="auto" w:fill="auto"/>
          </w:tcPr>
          <w:p w14:paraId="3F9597ED" w14:textId="112A82DE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icotinamide N-methyltransferase</w:t>
            </w:r>
          </w:p>
        </w:tc>
        <w:tc>
          <w:tcPr>
            <w:tcW w:w="1620" w:type="dxa"/>
            <w:shd w:val="clear" w:color="auto" w:fill="auto"/>
          </w:tcPr>
          <w:p w14:paraId="1F24A3F5" w14:textId="1D423CFD" w:rsidR="00313B31" w:rsidRPr="005E20F9" w:rsidRDefault="00313B31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NNMT</w:t>
            </w:r>
          </w:p>
        </w:tc>
      </w:tr>
      <w:tr w:rsidR="00562A7B" w:rsidRPr="005E20F9" w14:paraId="744EF015" w14:textId="77777777" w:rsidTr="00FF4D9E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2689FAF3" w14:textId="0744DCDA" w:rsidR="00204BFC" w:rsidRPr="005E20F9" w:rsidRDefault="00204BFC" w:rsidP="00313B3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SFL containing diets</w:t>
            </w:r>
          </w:p>
        </w:tc>
        <w:tc>
          <w:tcPr>
            <w:tcW w:w="1620" w:type="dxa"/>
            <w:shd w:val="clear" w:color="auto" w:fill="auto"/>
          </w:tcPr>
          <w:p w14:paraId="166D0689" w14:textId="4D52A9AE" w:rsidR="00204BFC" w:rsidRPr="005E20F9" w:rsidRDefault="002263ED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0A1S3PCH2 </w:t>
            </w:r>
          </w:p>
        </w:tc>
        <w:tc>
          <w:tcPr>
            <w:tcW w:w="4860" w:type="dxa"/>
            <w:shd w:val="clear" w:color="auto" w:fill="auto"/>
          </w:tcPr>
          <w:p w14:paraId="6FA06978" w14:textId="6A34AD3C" w:rsidR="00204BFC" w:rsidRPr="005E20F9" w:rsidRDefault="002263ED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ibulin-1</w:t>
            </w:r>
          </w:p>
        </w:tc>
        <w:tc>
          <w:tcPr>
            <w:tcW w:w="1620" w:type="dxa"/>
            <w:shd w:val="clear" w:color="auto" w:fill="auto"/>
          </w:tcPr>
          <w:p w14:paraId="77FB072B" w14:textId="0A1342D4" w:rsidR="00204BFC" w:rsidRPr="005E20F9" w:rsidRDefault="003D243A" w:rsidP="00313B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LOC106584496</w:t>
            </w:r>
          </w:p>
        </w:tc>
      </w:tr>
      <w:tr w:rsidR="00562A7B" w:rsidRPr="005E20F9" w14:paraId="75849359" w14:textId="77777777" w:rsidTr="00FF4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auto"/>
          </w:tcPr>
          <w:p w14:paraId="7F02E1A4" w14:textId="77777777" w:rsidR="00204BFC" w:rsidRPr="005E20F9" w:rsidRDefault="00204BFC" w:rsidP="00313B3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2C975A5F" w14:textId="338C480F" w:rsidR="00204BFC" w:rsidRPr="005E20F9" w:rsidRDefault="004140A5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0A1S3MH24</w:t>
            </w:r>
          </w:p>
        </w:tc>
        <w:tc>
          <w:tcPr>
            <w:tcW w:w="4860" w:type="dxa"/>
            <w:shd w:val="clear" w:color="auto" w:fill="auto"/>
          </w:tcPr>
          <w:p w14:paraId="4572C9D9" w14:textId="7AA1BD8F" w:rsidR="00204BFC" w:rsidRPr="005E20F9" w:rsidRDefault="004140A5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romobox</w:t>
            </w:r>
            <w:proofErr w:type="spellEnd"/>
            <w:r w:rsidRPr="005E20F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rotein homolog 5-like</w:t>
            </w:r>
          </w:p>
        </w:tc>
        <w:tc>
          <w:tcPr>
            <w:tcW w:w="1620" w:type="dxa"/>
            <w:shd w:val="clear" w:color="auto" w:fill="auto"/>
          </w:tcPr>
          <w:p w14:paraId="5FB673C7" w14:textId="0649DF4C" w:rsidR="00204BFC" w:rsidRPr="005E20F9" w:rsidRDefault="004D1642" w:rsidP="00313B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E20F9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</w:rPr>
              <w:t>LOC106572586</w:t>
            </w:r>
          </w:p>
        </w:tc>
      </w:tr>
    </w:tbl>
    <w:p w14:paraId="08839A2A" w14:textId="6F91C523" w:rsidR="003B2556" w:rsidRPr="005E20F9" w:rsidRDefault="003B2556" w:rsidP="003B2556">
      <w:pPr>
        <w:rPr>
          <w:rFonts w:ascii="Times New Roman" w:hAnsi="Times New Roman" w:cs="Times New Roman"/>
          <w:sz w:val="18"/>
          <w:szCs w:val="18"/>
        </w:rPr>
      </w:pPr>
      <w:r w:rsidRPr="005E20F9">
        <w:rPr>
          <w:rFonts w:ascii="Times New Roman" w:hAnsi="Times New Roman" w:cs="Times New Roman"/>
          <w:sz w:val="18"/>
          <w:szCs w:val="18"/>
          <w:vertAlign w:val="superscript"/>
        </w:rPr>
        <w:t xml:space="preserve">1 </w:t>
      </w:r>
      <w:r w:rsidRPr="005E20F9">
        <w:rPr>
          <w:rFonts w:ascii="Times New Roman" w:hAnsi="Times New Roman" w:cs="Times New Roman"/>
          <w:sz w:val="18"/>
          <w:szCs w:val="18"/>
        </w:rPr>
        <w:t xml:space="preserve">Control-1: Control diet. 6.25IM, 12.5IM and 25IM: </w:t>
      </w:r>
      <w:r w:rsidR="000D45BB" w:rsidRPr="005E20F9">
        <w:rPr>
          <w:rFonts w:ascii="Times New Roman" w:hAnsi="Times New Roman" w:cs="Times New Roman"/>
          <w:sz w:val="18"/>
          <w:szCs w:val="18"/>
        </w:rPr>
        <w:t>black soldier fly larvae (</w:t>
      </w:r>
      <w:r w:rsidRPr="005E20F9">
        <w:rPr>
          <w:rFonts w:ascii="Times New Roman" w:hAnsi="Times New Roman" w:cs="Times New Roman"/>
          <w:sz w:val="18"/>
          <w:szCs w:val="18"/>
        </w:rPr>
        <w:t>BSFL</w:t>
      </w:r>
      <w:r w:rsidR="000D45BB" w:rsidRPr="005E20F9">
        <w:rPr>
          <w:rFonts w:ascii="Times New Roman" w:hAnsi="Times New Roman" w:cs="Times New Roman"/>
          <w:sz w:val="18"/>
          <w:szCs w:val="18"/>
        </w:rPr>
        <w:t>)</w:t>
      </w:r>
      <w:r w:rsidRPr="005E20F9">
        <w:rPr>
          <w:rFonts w:ascii="Times New Roman" w:hAnsi="Times New Roman" w:cs="Times New Roman"/>
          <w:sz w:val="18"/>
          <w:szCs w:val="18"/>
        </w:rPr>
        <w:t xml:space="preserve"> meal substituted 6.25%, 12.5% and 25% of protein content of Control-1. Control-2: Control diet with 0.88% of formic acid. 3.7IP and 6.7IP: BSFL paste substituted 3.7% and 6.7% of protein content of Control-1.</w:t>
      </w:r>
    </w:p>
    <w:p w14:paraId="16CAA74D" w14:textId="70CBFD10" w:rsidR="00A26DB7" w:rsidRPr="005E20F9" w:rsidRDefault="00A26DB7" w:rsidP="003949F3">
      <w:pPr>
        <w:rPr>
          <w:rFonts w:ascii="Times New Roman" w:hAnsi="Times New Roman" w:cs="Times New Roman"/>
          <w:sz w:val="24"/>
          <w:szCs w:val="24"/>
        </w:rPr>
      </w:pPr>
    </w:p>
    <w:p w14:paraId="5CB84ECA" w14:textId="26B9D09D" w:rsidR="00E11A2B" w:rsidRPr="005E20F9" w:rsidRDefault="00E11A2B" w:rsidP="00F314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11A2B" w:rsidRPr="005E20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373315" w14:textId="77777777" w:rsidR="00A67064" w:rsidRDefault="00A67064" w:rsidP="00F31468">
      <w:pPr>
        <w:spacing w:after="0" w:line="240" w:lineRule="auto"/>
      </w:pPr>
      <w:r>
        <w:separator/>
      </w:r>
    </w:p>
  </w:endnote>
  <w:endnote w:type="continuationSeparator" w:id="0">
    <w:p w14:paraId="77032F91" w14:textId="77777777" w:rsidR="00A67064" w:rsidRDefault="00A67064" w:rsidP="00F31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824269" w14:textId="77777777" w:rsidR="00A67064" w:rsidRDefault="00A67064" w:rsidP="00F31468">
      <w:pPr>
        <w:spacing w:after="0" w:line="240" w:lineRule="auto"/>
      </w:pPr>
      <w:r>
        <w:separator/>
      </w:r>
    </w:p>
  </w:footnote>
  <w:footnote w:type="continuationSeparator" w:id="0">
    <w:p w14:paraId="0D745021" w14:textId="77777777" w:rsidR="00A67064" w:rsidRDefault="00A67064" w:rsidP="00F314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quaculture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aafzdp7deax8ea9xr5zts9wdpd2as9xp95&quot;&gt;My EndNote Library&lt;record-ids&gt;&lt;item&gt;407&lt;/item&gt;&lt;/record-ids&gt;&lt;/item&gt;&lt;/Libraries&gt;"/>
  </w:docVars>
  <w:rsids>
    <w:rsidRoot w:val="005511A0"/>
    <w:rsid w:val="00000FB5"/>
    <w:rsid w:val="000064C3"/>
    <w:rsid w:val="00014052"/>
    <w:rsid w:val="00016589"/>
    <w:rsid w:val="00023FEB"/>
    <w:rsid w:val="00030AC4"/>
    <w:rsid w:val="00045E27"/>
    <w:rsid w:val="000645CB"/>
    <w:rsid w:val="0006621D"/>
    <w:rsid w:val="000728B5"/>
    <w:rsid w:val="00085F68"/>
    <w:rsid w:val="0008703A"/>
    <w:rsid w:val="00087CF4"/>
    <w:rsid w:val="000938EE"/>
    <w:rsid w:val="00094B6D"/>
    <w:rsid w:val="000A3D5D"/>
    <w:rsid w:val="000C0EE2"/>
    <w:rsid w:val="000C19DC"/>
    <w:rsid w:val="000D45BB"/>
    <w:rsid w:val="000D7FF8"/>
    <w:rsid w:val="000E43F0"/>
    <w:rsid w:val="000E61EB"/>
    <w:rsid w:val="000F009E"/>
    <w:rsid w:val="000F1499"/>
    <w:rsid w:val="000F1B93"/>
    <w:rsid w:val="000F3631"/>
    <w:rsid w:val="000F785F"/>
    <w:rsid w:val="00100001"/>
    <w:rsid w:val="0010071F"/>
    <w:rsid w:val="00122D70"/>
    <w:rsid w:val="001233CC"/>
    <w:rsid w:val="00127F9E"/>
    <w:rsid w:val="001332D4"/>
    <w:rsid w:val="0013732B"/>
    <w:rsid w:val="00142544"/>
    <w:rsid w:val="001434E5"/>
    <w:rsid w:val="00143D84"/>
    <w:rsid w:val="001441AB"/>
    <w:rsid w:val="00150015"/>
    <w:rsid w:val="001547DD"/>
    <w:rsid w:val="00154D03"/>
    <w:rsid w:val="00155860"/>
    <w:rsid w:val="00163A10"/>
    <w:rsid w:val="00165322"/>
    <w:rsid w:val="00166327"/>
    <w:rsid w:val="00170612"/>
    <w:rsid w:val="00173A86"/>
    <w:rsid w:val="001805DF"/>
    <w:rsid w:val="00180AF4"/>
    <w:rsid w:val="00197A16"/>
    <w:rsid w:val="001A28CF"/>
    <w:rsid w:val="001A4308"/>
    <w:rsid w:val="001C1618"/>
    <w:rsid w:val="001C3050"/>
    <w:rsid w:val="001C650B"/>
    <w:rsid w:val="001C65DC"/>
    <w:rsid w:val="001C70A7"/>
    <w:rsid w:val="001D06AE"/>
    <w:rsid w:val="001E1767"/>
    <w:rsid w:val="001E2D8A"/>
    <w:rsid w:val="00204BFC"/>
    <w:rsid w:val="002263ED"/>
    <w:rsid w:val="002305F2"/>
    <w:rsid w:val="002345BC"/>
    <w:rsid w:val="002350D9"/>
    <w:rsid w:val="00243A0A"/>
    <w:rsid w:val="0024684F"/>
    <w:rsid w:val="00251E47"/>
    <w:rsid w:val="00262E02"/>
    <w:rsid w:val="00273BD0"/>
    <w:rsid w:val="00275DC2"/>
    <w:rsid w:val="00277F36"/>
    <w:rsid w:val="00286E38"/>
    <w:rsid w:val="002A1840"/>
    <w:rsid w:val="002A1BDA"/>
    <w:rsid w:val="002A1FF0"/>
    <w:rsid w:val="002A2A38"/>
    <w:rsid w:val="002A4195"/>
    <w:rsid w:val="002A5D29"/>
    <w:rsid w:val="002A7B48"/>
    <w:rsid w:val="002B2A4F"/>
    <w:rsid w:val="002B3DE0"/>
    <w:rsid w:val="002B46D7"/>
    <w:rsid w:val="002C6BFA"/>
    <w:rsid w:val="002C75E9"/>
    <w:rsid w:val="002D6FEF"/>
    <w:rsid w:val="002F3E98"/>
    <w:rsid w:val="00306945"/>
    <w:rsid w:val="00306EA1"/>
    <w:rsid w:val="00313B31"/>
    <w:rsid w:val="00314619"/>
    <w:rsid w:val="0031474E"/>
    <w:rsid w:val="00322EEA"/>
    <w:rsid w:val="003241DE"/>
    <w:rsid w:val="0034239D"/>
    <w:rsid w:val="0034373A"/>
    <w:rsid w:val="0035116E"/>
    <w:rsid w:val="003533BB"/>
    <w:rsid w:val="00370F74"/>
    <w:rsid w:val="00371FEC"/>
    <w:rsid w:val="00381B56"/>
    <w:rsid w:val="003822CF"/>
    <w:rsid w:val="003949F3"/>
    <w:rsid w:val="003A0FF6"/>
    <w:rsid w:val="003A3A4B"/>
    <w:rsid w:val="003A644B"/>
    <w:rsid w:val="003B0935"/>
    <w:rsid w:val="003B2556"/>
    <w:rsid w:val="003B7D1A"/>
    <w:rsid w:val="003C7DE5"/>
    <w:rsid w:val="003D08BE"/>
    <w:rsid w:val="003D243A"/>
    <w:rsid w:val="003D792D"/>
    <w:rsid w:val="003F4226"/>
    <w:rsid w:val="00402D0F"/>
    <w:rsid w:val="004054A0"/>
    <w:rsid w:val="0040708E"/>
    <w:rsid w:val="004140A5"/>
    <w:rsid w:val="004251EE"/>
    <w:rsid w:val="004263EA"/>
    <w:rsid w:val="00427C68"/>
    <w:rsid w:val="00441164"/>
    <w:rsid w:val="004412BE"/>
    <w:rsid w:val="00446362"/>
    <w:rsid w:val="00452925"/>
    <w:rsid w:val="00465B45"/>
    <w:rsid w:val="0047108E"/>
    <w:rsid w:val="00472D85"/>
    <w:rsid w:val="00482DBB"/>
    <w:rsid w:val="004840D0"/>
    <w:rsid w:val="0048461B"/>
    <w:rsid w:val="00497AC6"/>
    <w:rsid w:val="004C022F"/>
    <w:rsid w:val="004C3368"/>
    <w:rsid w:val="004D1642"/>
    <w:rsid w:val="004D360F"/>
    <w:rsid w:val="004D613C"/>
    <w:rsid w:val="004E5548"/>
    <w:rsid w:val="004F47C8"/>
    <w:rsid w:val="004F4FE7"/>
    <w:rsid w:val="00501164"/>
    <w:rsid w:val="00502328"/>
    <w:rsid w:val="00504599"/>
    <w:rsid w:val="00504B7F"/>
    <w:rsid w:val="00507273"/>
    <w:rsid w:val="00507D72"/>
    <w:rsid w:val="0051061E"/>
    <w:rsid w:val="00510BBE"/>
    <w:rsid w:val="00523343"/>
    <w:rsid w:val="0052682D"/>
    <w:rsid w:val="0053082B"/>
    <w:rsid w:val="00531606"/>
    <w:rsid w:val="0053278F"/>
    <w:rsid w:val="005350E3"/>
    <w:rsid w:val="0054053D"/>
    <w:rsid w:val="00547EE4"/>
    <w:rsid w:val="00547EE9"/>
    <w:rsid w:val="0055058E"/>
    <w:rsid w:val="005511A0"/>
    <w:rsid w:val="00551C38"/>
    <w:rsid w:val="0055472D"/>
    <w:rsid w:val="00557467"/>
    <w:rsid w:val="00562A7B"/>
    <w:rsid w:val="00562C4C"/>
    <w:rsid w:val="00590726"/>
    <w:rsid w:val="005A51E5"/>
    <w:rsid w:val="005A62AD"/>
    <w:rsid w:val="005B445A"/>
    <w:rsid w:val="005C21D5"/>
    <w:rsid w:val="005C2BC0"/>
    <w:rsid w:val="005E20F9"/>
    <w:rsid w:val="005E2739"/>
    <w:rsid w:val="005E2E3F"/>
    <w:rsid w:val="005F1D10"/>
    <w:rsid w:val="005F2FBF"/>
    <w:rsid w:val="005F5551"/>
    <w:rsid w:val="005F56FC"/>
    <w:rsid w:val="00600903"/>
    <w:rsid w:val="00603C5B"/>
    <w:rsid w:val="006216E5"/>
    <w:rsid w:val="00622577"/>
    <w:rsid w:val="00623440"/>
    <w:rsid w:val="00640D27"/>
    <w:rsid w:val="00642DAD"/>
    <w:rsid w:val="00643346"/>
    <w:rsid w:val="00650323"/>
    <w:rsid w:val="00653587"/>
    <w:rsid w:val="006550B5"/>
    <w:rsid w:val="00655829"/>
    <w:rsid w:val="00656F18"/>
    <w:rsid w:val="00660812"/>
    <w:rsid w:val="00670BA8"/>
    <w:rsid w:val="00672C07"/>
    <w:rsid w:val="00673238"/>
    <w:rsid w:val="006805FE"/>
    <w:rsid w:val="006A37AD"/>
    <w:rsid w:val="006B7860"/>
    <w:rsid w:val="006C4CAD"/>
    <w:rsid w:val="006C7ED8"/>
    <w:rsid w:val="006D4B01"/>
    <w:rsid w:val="006E4C48"/>
    <w:rsid w:val="006E6C08"/>
    <w:rsid w:val="00700DF9"/>
    <w:rsid w:val="007121DF"/>
    <w:rsid w:val="00712556"/>
    <w:rsid w:val="007345E9"/>
    <w:rsid w:val="00735C93"/>
    <w:rsid w:val="00740187"/>
    <w:rsid w:val="007500A3"/>
    <w:rsid w:val="007571E7"/>
    <w:rsid w:val="007604F0"/>
    <w:rsid w:val="00766FDD"/>
    <w:rsid w:val="00773267"/>
    <w:rsid w:val="007736B0"/>
    <w:rsid w:val="007908FE"/>
    <w:rsid w:val="007924DB"/>
    <w:rsid w:val="00794BAF"/>
    <w:rsid w:val="007A29C4"/>
    <w:rsid w:val="007A3D3A"/>
    <w:rsid w:val="007A46C1"/>
    <w:rsid w:val="007B132D"/>
    <w:rsid w:val="007B1FDE"/>
    <w:rsid w:val="007B297E"/>
    <w:rsid w:val="007C3D7E"/>
    <w:rsid w:val="007D4C1C"/>
    <w:rsid w:val="007E3281"/>
    <w:rsid w:val="007F23F1"/>
    <w:rsid w:val="007F299A"/>
    <w:rsid w:val="007F47E1"/>
    <w:rsid w:val="007F70BA"/>
    <w:rsid w:val="008035E1"/>
    <w:rsid w:val="00814474"/>
    <w:rsid w:val="0083400F"/>
    <w:rsid w:val="00847900"/>
    <w:rsid w:val="008501D3"/>
    <w:rsid w:val="0085189E"/>
    <w:rsid w:val="00852504"/>
    <w:rsid w:val="00854D69"/>
    <w:rsid w:val="00856119"/>
    <w:rsid w:val="00862E65"/>
    <w:rsid w:val="008645F0"/>
    <w:rsid w:val="00867DE8"/>
    <w:rsid w:val="00871563"/>
    <w:rsid w:val="00880AF2"/>
    <w:rsid w:val="00884E85"/>
    <w:rsid w:val="00885F24"/>
    <w:rsid w:val="008B60D7"/>
    <w:rsid w:val="008B62AD"/>
    <w:rsid w:val="008B73F7"/>
    <w:rsid w:val="008C0A0A"/>
    <w:rsid w:val="008C40BF"/>
    <w:rsid w:val="008C5528"/>
    <w:rsid w:val="008D0D4F"/>
    <w:rsid w:val="008D47BC"/>
    <w:rsid w:val="008D4E58"/>
    <w:rsid w:val="008D5638"/>
    <w:rsid w:val="008D7254"/>
    <w:rsid w:val="008E0599"/>
    <w:rsid w:val="008E2732"/>
    <w:rsid w:val="008E2DE3"/>
    <w:rsid w:val="00900B8D"/>
    <w:rsid w:val="0090662E"/>
    <w:rsid w:val="00913248"/>
    <w:rsid w:val="009138B0"/>
    <w:rsid w:val="009171CB"/>
    <w:rsid w:val="0091762C"/>
    <w:rsid w:val="00923BD8"/>
    <w:rsid w:val="009262C1"/>
    <w:rsid w:val="009315EE"/>
    <w:rsid w:val="00943A00"/>
    <w:rsid w:val="00945CFF"/>
    <w:rsid w:val="00947619"/>
    <w:rsid w:val="00952A92"/>
    <w:rsid w:val="00954458"/>
    <w:rsid w:val="009553E4"/>
    <w:rsid w:val="00956B9E"/>
    <w:rsid w:val="009612B8"/>
    <w:rsid w:val="00965122"/>
    <w:rsid w:val="00965BBE"/>
    <w:rsid w:val="00992E5B"/>
    <w:rsid w:val="009A0891"/>
    <w:rsid w:val="009A483A"/>
    <w:rsid w:val="009B0665"/>
    <w:rsid w:val="009B1E0E"/>
    <w:rsid w:val="009B1F60"/>
    <w:rsid w:val="009B7C2D"/>
    <w:rsid w:val="009C0146"/>
    <w:rsid w:val="009C04FA"/>
    <w:rsid w:val="009C3134"/>
    <w:rsid w:val="009C4700"/>
    <w:rsid w:val="009D571D"/>
    <w:rsid w:val="009E0DEB"/>
    <w:rsid w:val="009E4B44"/>
    <w:rsid w:val="009F15F1"/>
    <w:rsid w:val="009F379D"/>
    <w:rsid w:val="00A055DA"/>
    <w:rsid w:val="00A07375"/>
    <w:rsid w:val="00A10262"/>
    <w:rsid w:val="00A231FC"/>
    <w:rsid w:val="00A26DB7"/>
    <w:rsid w:val="00A34B8C"/>
    <w:rsid w:val="00A36828"/>
    <w:rsid w:val="00A40389"/>
    <w:rsid w:val="00A46264"/>
    <w:rsid w:val="00A503B5"/>
    <w:rsid w:val="00A50741"/>
    <w:rsid w:val="00A536CB"/>
    <w:rsid w:val="00A62729"/>
    <w:rsid w:val="00A66478"/>
    <w:rsid w:val="00A67064"/>
    <w:rsid w:val="00A717B3"/>
    <w:rsid w:val="00A8401A"/>
    <w:rsid w:val="00AA0C44"/>
    <w:rsid w:val="00AA27ED"/>
    <w:rsid w:val="00AA6FFE"/>
    <w:rsid w:val="00AB75C7"/>
    <w:rsid w:val="00AC21A8"/>
    <w:rsid w:val="00AC3794"/>
    <w:rsid w:val="00AD1AEF"/>
    <w:rsid w:val="00AD3645"/>
    <w:rsid w:val="00AD6AC9"/>
    <w:rsid w:val="00AE2332"/>
    <w:rsid w:val="00AE48C1"/>
    <w:rsid w:val="00AE78A0"/>
    <w:rsid w:val="00AF12BA"/>
    <w:rsid w:val="00AF3082"/>
    <w:rsid w:val="00AF4623"/>
    <w:rsid w:val="00AF538A"/>
    <w:rsid w:val="00AF69D0"/>
    <w:rsid w:val="00B0026D"/>
    <w:rsid w:val="00B01D87"/>
    <w:rsid w:val="00B06013"/>
    <w:rsid w:val="00B10713"/>
    <w:rsid w:val="00B10A4D"/>
    <w:rsid w:val="00B112B6"/>
    <w:rsid w:val="00B14B3D"/>
    <w:rsid w:val="00B151AA"/>
    <w:rsid w:val="00B17D0F"/>
    <w:rsid w:val="00B20BB4"/>
    <w:rsid w:val="00B24437"/>
    <w:rsid w:val="00B40679"/>
    <w:rsid w:val="00B40E95"/>
    <w:rsid w:val="00B4126B"/>
    <w:rsid w:val="00B41DEB"/>
    <w:rsid w:val="00B43743"/>
    <w:rsid w:val="00B4540E"/>
    <w:rsid w:val="00B475A8"/>
    <w:rsid w:val="00B53212"/>
    <w:rsid w:val="00B63DF3"/>
    <w:rsid w:val="00B6468A"/>
    <w:rsid w:val="00B71164"/>
    <w:rsid w:val="00B74441"/>
    <w:rsid w:val="00B81AF1"/>
    <w:rsid w:val="00B87E98"/>
    <w:rsid w:val="00B903FF"/>
    <w:rsid w:val="00B925C0"/>
    <w:rsid w:val="00BB47D6"/>
    <w:rsid w:val="00BB562F"/>
    <w:rsid w:val="00BC17B5"/>
    <w:rsid w:val="00BC2788"/>
    <w:rsid w:val="00BE00CC"/>
    <w:rsid w:val="00BE1780"/>
    <w:rsid w:val="00BE3760"/>
    <w:rsid w:val="00BF35D6"/>
    <w:rsid w:val="00BF4227"/>
    <w:rsid w:val="00BF6FC8"/>
    <w:rsid w:val="00BF7624"/>
    <w:rsid w:val="00C03787"/>
    <w:rsid w:val="00C10587"/>
    <w:rsid w:val="00C154D9"/>
    <w:rsid w:val="00C1762B"/>
    <w:rsid w:val="00C45257"/>
    <w:rsid w:val="00C513EA"/>
    <w:rsid w:val="00C56F23"/>
    <w:rsid w:val="00C66718"/>
    <w:rsid w:val="00C705B5"/>
    <w:rsid w:val="00C856ED"/>
    <w:rsid w:val="00CB166A"/>
    <w:rsid w:val="00CC0F20"/>
    <w:rsid w:val="00CC17D5"/>
    <w:rsid w:val="00CC42D8"/>
    <w:rsid w:val="00CC4406"/>
    <w:rsid w:val="00CC4718"/>
    <w:rsid w:val="00CD4BEC"/>
    <w:rsid w:val="00CE1D3C"/>
    <w:rsid w:val="00CF1C49"/>
    <w:rsid w:val="00CF61CE"/>
    <w:rsid w:val="00D022B6"/>
    <w:rsid w:val="00D027CA"/>
    <w:rsid w:val="00D12F93"/>
    <w:rsid w:val="00D16C04"/>
    <w:rsid w:val="00D22ED9"/>
    <w:rsid w:val="00D26E13"/>
    <w:rsid w:val="00D2732A"/>
    <w:rsid w:val="00D27617"/>
    <w:rsid w:val="00D34C20"/>
    <w:rsid w:val="00D4281E"/>
    <w:rsid w:val="00D45B4B"/>
    <w:rsid w:val="00D644F1"/>
    <w:rsid w:val="00D67506"/>
    <w:rsid w:val="00D73C5F"/>
    <w:rsid w:val="00D8082D"/>
    <w:rsid w:val="00D87A78"/>
    <w:rsid w:val="00DA4048"/>
    <w:rsid w:val="00DA6E0C"/>
    <w:rsid w:val="00DC1873"/>
    <w:rsid w:val="00DC2661"/>
    <w:rsid w:val="00DD1DD5"/>
    <w:rsid w:val="00DE1306"/>
    <w:rsid w:val="00DE210B"/>
    <w:rsid w:val="00DE65AD"/>
    <w:rsid w:val="00DE7614"/>
    <w:rsid w:val="00DE7703"/>
    <w:rsid w:val="00E11A2B"/>
    <w:rsid w:val="00E134E7"/>
    <w:rsid w:val="00E15FAE"/>
    <w:rsid w:val="00E20145"/>
    <w:rsid w:val="00E31F99"/>
    <w:rsid w:val="00E3249E"/>
    <w:rsid w:val="00E353E9"/>
    <w:rsid w:val="00E3563D"/>
    <w:rsid w:val="00E703D2"/>
    <w:rsid w:val="00E75959"/>
    <w:rsid w:val="00E76141"/>
    <w:rsid w:val="00E82C18"/>
    <w:rsid w:val="00E86F47"/>
    <w:rsid w:val="00EB365E"/>
    <w:rsid w:val="00EB3E7D"/>
    <w:rsid w:val="00EC768E"/>
    <w:rsid w:val="00EC7C82"/>
    <w:rsid w:val="00ED7A4B"/>
    <w:rsid w:val="00EE27FC"/>
    <w:rsid w:val="00EE3CF6"/>
    <w:rsid w:val="00EF4782"/>
    <w:rsid w:val="00F117E5"/>
    <w:rsid w:val="00F1195A"/>
    <w:rsid w:val="00F14CCB"/>
    <w:rsid w:val="00F15B86"/>
    <w:rsid w:val="00F25DA7"/>
    <w:rsid w:val="00F31468"/>
    <w:rsid w:val="00F35099"/>
    <w:rsid w:val="00F4265D"/>
    <w:rsid w:val="00F43B43"/>
    <w:rsid w:val="00F558DF"/>
    <w:rsid w:val="00F57ADE"/>
    <w:rsid w:val="00F6237D"/>
    <w:rsid w:val="00F63ECD"/>
    <w:rsid w:val="00F80B74"/>
    <w:rsid w:val="00F81620"/>
    <w:rsid w:val="00F81B14"/>
    <w:rsid w:val="00F82462"/>
    <w:rsid w:val="00F90F31"/>
    <w:rsid w:val="00F91E36"/>
    <w:rsid w:val="00F941F3"/>
    <w:rsid w:val="00F951CF"/>
    <w:rsid w:val="00F953E5"/>
    <w:rsid w:val="00FA065B"/>
    <w:rsid w:val="00FA0C92"/>
    <w:rsid w:val="00FB4E07"/>
    <w:rsid w:val="00FB7B6B"/>
    <w:rsid w:val="00FC1370"/>
    <w:rsid w:val="00FC28AC"/>
    <w:rsid w:val="00FC4714"/>
    <w:rsid w:val="00FC769A"/>
    <w:rsid w:val="00FE5998"/>
    <w:rsid w:val="00FF0420"/>
    <w:rsid w:val="00FF29B3"/>
    <w:rsid w:val="00FF4D9E"/>
    <w:rsid w:val="00FF6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A2E52"/>
  <w15:chartTrackingRefBased/>
  <w15:docId w15:val="{B9872387-9917-4D5B-B80D-523B1743E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11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1A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85F6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5F6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5F6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5F68"/>
    <w:rPr>
      <w:rFonts w:ascii="Calibri" w:hAnsi="Calibri" w:cs="Calibri"/>
      <w:noProof/>
    </w:rPr>
  </w:style>
  <w:style w:type="table" w:styleId="ListTable2-Accent3">
    <w:name w:val="List Table 2 Accent 3"/>
    <w:basedOn w:val="TableNormal"/>
    <w:uiPriority w:val="47"/>
    <w:rsid w:val="00FF4D9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FF4D9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FF4D9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8CB41B01614140B8A79671ABDB9DD6" ma:contentTypeVersion="9" ma:contentTypeDescription="Create a new document." ma:contentTypeScope="" ma:versionID="0a02d9a2faefd319623a88bf91bf8fb5">
  <xsd:schema xmlns:xsd="http://www.w3.org/2001/XMLSchema" xmlns:xs="http://www.w3.org/2001/XMLSchema" xmlns:p="http://schemas.microsoft.com/office/2006/metadata/properties" xmlns:ns3="d76ec8d1-5592-4f76-8b5a-644153cafcc6" targetNamespace="http://schemas.microsoft.com/office/2006/metadata/properties" ma:root="true" ma:fieldsID="3c9de097b4cedb550d9c0319ec8fcc43" ns3:_="">
    <xsd:import namespace="d76ec8d1-5592-4f76-8b5a-644153cafc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6ec8d1-5592-4f76-8b5a-644153cafc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E9FF1-0CBC-46B6-A099-D6E27DD2FB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B05ADEF-FB8E-41AF-B8FC-60C0264285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6ec8d1-5592-4f76-8b5a-644153cafc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C69EBB-8C18-41AB-A3C5-A53CFAEF805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6E6E459-6801-4866-8AD2-4A519BC84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7</TotalTime>
  <Pages>3</Pages>
  <Words>877</Words>
  <Characters>500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odha Weththasinghe</dc:creator>
  <cp:keywords/>
  <dc:description/>
  <cp:lastModifiedBy>Pabodha Weththasinghe</cp:lastModifiedBy>
  <cp:revision>447</cp:revision>
  <dcterms:created xsi:type="dcterms:W3CDTF">2020-06-08T01:39:00Z</dcterms:created>
  <dcterms:modified xsi:type="dcterms:W3CDTF">2020-08-23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pabodha.weththasinghe@nmbu.no</vt:lpwstr>
  </property>
  <property fmtid="{D5CDD505-2E9C-101B-9397-08002B2CF9AE}" pid="5" name="MSIP_Label_d0484126-3486-41a9-802e-7f1e2277276c_SetDate">
    <vt:lpwstr>2020-06-08T03:37:39.3267503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0fad091e-9431-4f9f-9e29-638f46307834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  <property fmtid="{D5CDD505-2E9C-101B-9397-08002B2CF9AE}" pid="11" name="ContentTypeId">
    <vt:lpwstr>0x010100E38CB41B01614140B8A79671ABDB9DD6</vt:lpwstr>
  </property>
</Properties>
</file>